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54D" w:rsidRPr="00736117" w:rsidRDefault="00736117" w:rsidP="00ED20A2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736117">
        <w:rPr>
          <w:rFonts w:ascii="Times New Roman" w:hAnsi="Times New Roman"/>
          <w:b/>
          <w:sz w:val="24"/>
          <w:szCs w:val="24"/>
        </w:rPr>
        <w:t>Table S1</w:t>
      </w:r>
      <w:r w:rsidR="003A5CF6" w:rsidRPr="00736117">
        <w:rPr>
          <w:rFonts w:ascii="Times New Roman" w:hAnsi="Times New Roman"/>
          <w:b/>
          <w:sz w:val="24"/>
          <w:szCs w:val="24"/>
        </w:rPr>
        <w:t xml:space="preserve"> Strains and plasmid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977"/>
        <w:gridCol w:w="2602"/>
      </w:tblGrid>
      <w:tr w:rsidR="00892DDA" w:rsidTr="00A04A5D">
        <w:tc>
          <w:tcPr>
            <w:tcW w:w="29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2DDA" w:rsidRPr="00620042" w:rsidRDefault="003B7262" w:rsidP="00ED20A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20042"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  <w:r w:rsidR="00F93966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620042">
              <w:rPr>
                <w:rFonts w:ascii="Times New Roman" w:hAnsi="Times New Roman"/>
                <w:b/>
                <w:sz w:val="24"/>
                <w:szCs w:val="24"/>
              </w:rPr>
              <w:t>/plasmid</w:t>
            </w:r>
            <w:r w:rsidR="00F93966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62004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2DDA" w:rsidRPr="00620042" w:rsidRDefault="00CC4AD8" w:rsidP="00ED20A2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C4AD8">
              <w:rPr>
                <w:rFonts w:ascii="Times New Roman" w:hAnsi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6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2DDA" w:rsidRPr="00620042" w:rsidRDefault="003B7262" w:rsidP="003B45A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20042"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 w:rsidR="00892DDA" w:rsidRPr="005E2A5F" w:rsidTr="00A04A5D">
        <w:tc>
          <w:tcPr>
            <w:tcW w:w="2943" w:type="dxa"/>
          </w:tcPr>
          <w:p w:rsidR="00892DDA" w:rsidRPr="005E2A5F" w:rsidRDefault="00C955E5" w:rsidP="00ED20A2">
            <w:pPr>
              <w:spacing w:line="360" w:lineRule="auto"/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  <w:r w:rsidRPr="005E2A5F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Helicobacter pylori </w:t>
            </w:r>
            <w:r w:rsidRPr="005E2A5F">
              <w:rPr>
                <w:rFonts w:ascii="Times New Roman" w:hAnsi="Times New Roman" w:hint="eastAsia"/>
                <w:sz w:val="21"/>
                <w:szCs w:val="21"/>
              </w:rPr>
              <w:t>SS1</w:t>
            </w:r>
          </w:p>
        </w:tc>
        <w:tc>
          <w:tcPr>
            <w:tcW w:w="2977" w:type="dxa"/>
          </w:tcPr>
          <w:p w:rsidR="00892DDA" w:rsidRPr="005E2A5F" w:rsidRDefault="00393E1A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393E1A">
              <w:rPr>
                <w:rFonts w:ascii="Times New Roman" w:hAnsi="Times New Roman"/>
                <w:sz w:val="21"/>
                <w:szCs w:val="21"/>
              </w:rPr>
              <w:t>ouse-adapted strain</w:t>
            </w:r>
          </w:p>
        </w:tc>
        <w:tc>
          <w:tcPr>
            <w:tcW w:w="2602" w:type="dxa"/>
          </w:tcPr>
          <w:p w:rsidR="00024AA4" w:rsidRDefault="00A70438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C7197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0C7197" w:rsidRPr="000C7197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Yang&lt;/Author&gt;&lt;Year&gt;2015&lt;/Year&gt;&lt;RecNum&gt;29&lt;/RecNum&gt;&lt;DisplayText&gt;(Yang et al., 2015)&lt;/DisplayText&gt;&lt;record&gt;&lt;rec-number&gt;29&lt;/rec-number&gt;&lt;foreign-keys&gt;&lt;key app="EN" db-id="rvaddz2woewzxnefw99ve25qperxd5zfpxvd"&gt;29&lt;/key&gt;&lt;/foreign-keys&gt;&lt;ref-type name="Journal Article"&gt;17&lt;/ref-type&gt;&lt;contributors&gt;&lt;authors&gt;&lt;author&gt;Yang, Jing&lt;/author&gt;&lt;author&gt;Dai, Lv-xia&lt;/author&gt;&lt;author&gt;Pan, Xing&lt;/author&gt;&lt;author&gt;Wang, Hongren&lt;/author&gt;&lt;author&gt;Li, Bei&lt;/author&gt;&lt;author&gt;Zhu, Jie&lt;/author&gt;&lt;author&gt;Li, Ming-yuan&lt;/author&gt;&lt;author&gt;Shi, Xin-li&lt;/author&gt;&lt;author&gt;Wang, Bao-ning&lt;/author&gt;&lt;/authors&gt;&lt;/contributors&gt;&lt;titles&gt;&lt;title&gt;Protection against Helicobacter pylori infection in BALB/c mice by oral administration of multi-epitope vaccine of CTB-UreI-UreB&lt;/title&gt;&lt;secondary-title&gt;Pathogens and disease&lt;/secondary-title&gt;&lt;/titles&gt;&lt;periodical&gt;&lt;full-title&gt;Pathogens and disease&lt;/full-title&gt;&lt;/periodical&gt;&lt;volume&gt;73&lt;/volume&gt;&lt;number&gt;5&lt;/number&gt;&lt;dates&gt;&lt;year&gt;2015&lt;/year&gt;&lt;/dates&gt;&lt;urls&gt;&lt;/urls&gt;&lt;/record&gt;&lt;/Cite&gt;&lt;/EndNote&gt;</w:instrText>
            </w:r>
            <w:r w:rsidRPr="000C7197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0C7197" w:rsidRPr="000C7197">
              <w:rPr>
                <w:rFonts w:ascii="Times New Roman" w:hAnsi="Times New Roman"/>
                <w:sz w:val="21"/>
                <w:szCs w:val="21"/>
              </w:rPr>
              <w:t>(</w:t>
            </w:r>
            <w:hyperlink w:anchor="_ENREF_44" w:tooltip="Yang, 2015 #29" w:history="1">
              <w:r w:rsidR="000C7197" w:rsidRPr="000C7197">
                <w:rPr>
                  <w:rFonts w:ascii="Times New Roman" w:hAnsi="Times New Roman"/>
                  <w:sz w:val="21"/>
                  <w:szCs w:val="21"/>
                </w:rPr>
                <w:t>Yang et al., 2015</w:t>
              </w:r>
            </w:hyperlink>
            <w:r w:rsidR="000C7197" w:rsidRPr="000C7197">
              <w:rPr>
                <w:rFonts w:ascii="Times New Roman" w:hAnsi="Times New Roman"/>
                <w:sz w:val="21"/>
                <w:szCs w:val="21"/>
              </w:rPr>
              <w:t>)</w:t>
            </w:r>
            <w:r w:rsidRPr="000C7197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892DDA" w:rsidRPr="005E2A5F" w:rsidTr="00A04A5D">
        <w:tc>
          <w:tcPr>
            <w:tcW w:w="2943" w:type="dxa"/>
          </w:tcPr>
          <w:p w:rsidR="00892DDA" w:rsidRPr="005E2A5F" w:rsidRDefault="003B45A7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E2A5F">
              <w:rPr>
                <w:rFonts w:ascii="Times New Roman" w:hAnsi="Times New Roman"/>
                <w:i/>
                <w:sz w:val="21"/>
                <w:szCs w:val="21"/>
              </w:rPr>
              <w:t xml:space="preserve">Escherichia coli </w:t>
            </w:r>
            <w:r w:rsidRPr="005E2A5F">
              <w:rPr>
                <w:rFonts w:ascii="Times New Roman" w:hAnsi="Times New Roman"/>
                <w:sz w:val="21"/>
                <w:szCs w:val="21"/>
              </w:rPr>
              <w:t>BL21(DE3)</w:t>
            </w:r>
          </w:p>
        </w:tc>
        <w:tc>
          <w:tcPr>
            <w:tcW w:w="2977" w:type="dxa"/>
          </w:tcPr>
          <w:p w:rsidR="00892DDA" w:rsidRPr="005E2A5F" w:rsidRDefault="003B3733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E2A5F">
              <w:rPr>
                <w:rFonts w:ascii="Times New Roman" w:hAnsi="Times New Roman"/>
                <w:sz w:val="21"/>
                <w:szCs w:val="21"/>
              </w:rPr>
              <w:t>Host for protein expression</w:t>
            </w:r>
          </w:p>
        </w:tc>
        <w:tc>
          <w:tcPr>
            <w:tcW w:w="2602" w:type="dxa"/>
          </w:tcPr>
          <w:p w:rsidR="00892DDA" w:rsidRPr="005E2A5F" w:rsidRDefault="003B3733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E2A5F">
              <w:rPr>
                <w:rFonts w:ascii="Times New Roman" w:hAnsi="Times New Roman"/>
                <w:sz w:val="21"/>
                <w:szCs w:val="21"/>
              </w:rPr>
              <w:t>Tiangen Co., China</w:t>
            </w:r>
          </w:p>
        </w:tc>
      </w:tr>
      <w:tr w:rsidR="00892DDA" w:rsidRPr="005E2A5F" w:rsidTr="00A04A5D">
        <w:tc>
          <w:tcPr>
            <w:tcW w:w="2943" w:type="dxa"/>
          </w:tcPr>
          <w:p w:rsidR="00892DDA" w:rsidRPr="005E2A5F" w:rsidRDefault="00093A3A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E2A5F">
              <w:rPr>
                <w:rFonts w:ascii="Times New Roman" w:hAnsi="Times New Roman"/>
                <w:i/>
                <w:sz w:val="21"/>
                <w:szCs w:val="21"/>
              </w:rPr>
              <w:t>Escherichia coli</w:t>
            </w:r>
            <w:r w:rsidRPr="005E2A5F">
              <w:rPr>
                <w:rFonts w:ascii="Times New Roman" w:hAnsi="Times New Roman"/>
                <w:sz w:val="21"/>
                <w:szCs w:val="21"/>
              </w:rPr>
              <w:t xml:space="preserve"> Top10</w:t>
            </w:r>
          </w:p>
        </w:tc>
        <w:tc>
          <w:tcPr>
            <w:tcW w:w="2977" w:type="dxa"/>
          </w:tcPr>
          <w:p w:rsidR="00892DDA" w:rsidRPr="005E2A5F" w:rsidRDefault="005D71C3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E2A5F">
              <w:rPr>
                <w:rFonts w:ascii="Times New Roman" w:hAnsi="Times New Roman"/>
                <w:sz w:val="21"/>
                <w:szCs w:val="21"/>
              </w:rPr>
              <w:t>Host for gene cloning</w:t>
            </w:r>
          </w:p>
        </w:tc>
        <w:tc>
          <w:tcPr>
            <w:tcW w:w="2602" w:type="dxa"/>
          </w:tcPr>
          <w:p w:rsidR="00892DDA" w:rsidRPr="005E2A5F" w:rsidRDefault="005D71C3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E2A5F">
              <w:rPr>
                <w:rFonts w:ascii="Times New Roman" w:hAnsi="Times New Roman"/>
                <w:sz w:val="21"/>
                <w:szCs w:val="21"/>
              </w:rPr>
              <w:t>Tiangen Co., China</w:t>
            </w:r>
          </w:p>
        </w:tc>
      </w:tr>
      <w:tr w:rsidR="00892DDA" w:rsidRPr="005E2A5F" w:rsidTr="00A04A5D">
        <w:tc>
          <w:tcPr>
            <w:tcW w:w="2943" w:type="dxa"/>
          </w:tcPr>
          <w:p w:rsidR="00892DDA" w:rsidRPr="005E2A5F" w:rsidRDefault="00400F46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ET</w:t>
            </w:r>
            <w:r w:rsidR="005E2A5F" w:rsidRPr="005E2A5F">
              <w:rPr>
                <w:rFonts w:ascii="Times New Roman" w:hAnsi="Times New Roman"/>
                <w:sz w:val="21"/>
                <w:szCs w:val="21"/>
              </w:rPr>
              <w:t>28a</w:t>
            </w:r>
            <w:r w:rsidR="00EB3A54">
              <w:rPr>
                <w:rFonts w:ascii="Times New Roman" w:hAnsi="Times New Roman" w:hint="eastAsia"/>
                <w:sz w:val="21"/>
                <w:szCs w:val="21"/>
              </w:rPr>
              <w:t>(+)</w:t>
            </w:r>
          </w:p>
        </w:tc>
        <w:tc>
          <w:tcPr>
            <w:tcW w:w="2977" w:type="dxa"/>
          </w:tcPr>
          <w:p w:rsidR="00892DDA" w:rsidRPr="005E2A5F" w:rsidRDefault="005E2A5F" w:rsidP="00342A43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E2A5F">
              <w:rPr>
                <w:rFonts w:ascii="Times New Roman" w:hAnsi="Times New Roman"/>
                <w:sz w:val="21"/>
                <w:szCs w:val="21"/>
              </w:rPr>
              <w:t>Protein expression vector</w:t>
            </w:r>
          </w:p>
        </w:tc>
        <w:tc>
          <w:tcPr>
            <w:tcW w:w="2602" w:type="dxa"/>
          </w:tcPr>
          <w:p w:rsidR="00892DDA" w:rsidRPr="005E2A5F" w:rsidRDefault="00A04A5D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04A5D">
              <w:rPr>
                <w:rFonts w:ascii="Times New Roman" w:hAnsi="Times New Roman"/>
                <w:sz w:val="21"/>
                <w:szCs w:val="21"/>
              </w:rPr>
              <w:t>TaKaRa Co., Ltd, China</w:t>
            </w:r>
          </w:p>
        </w:tc>
      </w:tr>
      <w:tr w:rsidR="00892DDA" w:rsidRPr="005E2A5F" w:rsidTr="00A04A5D">
        <w:tc>
          <w:tcPr>
            <w:tcW w:w="2943" w:type="dxa"/>
          </w:tcPr>
          <w:p w:rsidR="00892DDA" w:rsidRPr="005E2A5F" w:rsidRDefault="00A04A5D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SUMO</w:t>
            </w:r>
          </w:p>
        </w:tc>
        <w:tc>
          <w:tcPr>
            <w:tcW w:w="2977" w:type="dxa"/>
          </w:tcPr>
          <w:p w:rsidR="00892DDA" w:rsidRPr="005E2A5F" w:rsidRDefault="00A04A5D" w:rsidP="00342A43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E2A5F">
              <w:rPr>
                <w:rFonts w:ascii="Times New Roman" w:hAnsi="Times New Roman"/>
                <w:sz w:val="21"/>
                <w:szCs w:val="21"/>
              </w:rPr>
              <w:t>Protein expression vector</w:t>
            </w:r>
          </w:p>
        </w:tc>
        <w:tc>
          <w:tcPr>
            <w:tcW w:w="2602" w:type="dxa"/>
          </w:tcPr>
          <w:p w:rsidR="00892DDA" w:rsidRPr="005E2A5F" w:rsidRDefault="00A04A5D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04A5D">
              <w:rPr>
                <w:rFonts w:ascii="Times New Roman" w:hAnsi="Times New Roman"/>
                <w:sz w:val="21"/>
                <w:szCs w:val="21"/>
              </w:rPr>
              <w:t>TaKaRa Co., Ltd, China</w:t>
            </w:r>
          </w:p>
        </w:tc>
      </w:tr>
      <w:tr w:rsidR="00892DDA" w:rsidRPr="005E2A5F" w:rsidTr="00A04A5D">
        <w:tc>
          <w:tcPr>
            <w:tcW w:w="2943" w:type="dxa"/>
          </w:tcPr>
          <w:p w:rsidR="00892DDA" w:rsidRPr="005E2A5F" w:rsidRDefault="00EB3A54" w:rsidP="00EB3A54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ET</w:t>
            </w:r>
            <w:r w:rsidRPr="005E2A5F">
              <w:rPr>
                <w:rFonts w:ascii="Times New Roman" w:hAnsi="Times New Roman"/>
                <w:sz w:val="21"/>
                <w:szCs w:val="21"/>
              </w:rPr>
              <w:t>28a</w:t>
            </w:r>
            <w:r>
              <w:rPr>
                <w:rFonts w:ascii="Times New Roman" w:hAnsi="Times New Roman" w:hint="eastAsia"/>
                <w:sz w:val="21"/>
                <w:szCs w:val="21"/>
              </w:rPr>
              <w:t>(+)/</w:t>
            </w:r>
            <w:r w:rsidRPr="00EB3A54">
              <w:rPr>
                <w:rFonts w:ascii="Times New Roman" w:hAnsi="Times New Roman" w:hint="eastAsia"/>
                <w:i/>
                <w:sz w:val="21"/>
                <w:szCs w:val="21"/>
              </w:rPr>
              <w:t>ctB-huuc</w:t>
            </w:r>
          </w:p>
        </w:tc>
        <w:tc>
          <w:tcPr>
            <w:tcW w:w="2977" w:type="dxa"/>
          </w:tcPr>
          <w:p w:rsidR="00892DDA" w:rsidRPr="005E2A5F" w:rsidRDefault="002F5791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2F5791">
              <w:rPr>
                <w:rFonts w:ascii="Times New Roman" w:hAnsi="Times New Roman"/>
                <w:sz w:val="21"/>
                <w:szCs w:val="21"/>
              </w:rPr>
              <w:t>xpression of</w:t>
            </w:r>
            <w:r w:rsidR="00566C53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>CTB-HUUC</w:t>
            </w:r>
          </w:p>
        </w:tc>
        <w:tc>
          <w:tcPr>
            <w:tcW w:w="2602" w:type="dxa"/>
          </w:tcPr>
          <w:p w:rsidR="00892DDA" w:rsidRPr="005E2A5F" w:rsidRDefault="00921E61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892DDA" w:rsidRPr="005E2A5F" w:rsidTr="00A04A5D">
        <w:tc>
          <w:tcPr>
            <w:tcW w:w="2943" w:type="dxa"/>
          </w:tcPr>
          <w:p w:rsidR="00892DDA" w:rsidRPr="005E2A5F" w:rsidRDefault="0044006F" w:rsidP="0044006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ET</w:t>
            </w:r>
            <w:r w:rsidRPr="005E2A5F">
              <w:rPr>
                <w:rFonts w:ascii="Times New Roman" w:hAnsi="Times New Roman"/>
                <w:sz w:val="21"/>
                <w:szCs w:val="21"/>
              </w:rPr>
              <w:t>28a</w:t>
            </w:r>
            <w:r>
              <w:rPr>
                <w:rFonts w:ascii="Times New Roman" w:hAnsi="Times New Roman" w:hint="eastAsia"/>
                <w:sz w:val="21"/>
                <w:szCs w:val="21"/>
              </w:rPr>
              <w:t>(+)/</w:t>
            </w:r>
            <w:r w:rsidRPr="00EB3A54">
              <w:rPr>
                <w:rFonts w:ascii="Times New Roman" w:hAnsi="Times New Roman" w:hint="eastAsia"/>
                <w:i/>
                <w:sz w:val="21"/>
                <w:szCs w:val="21"/>
              </w:rPr>
              <w:t>ctB</w:t>
            </w:r>
          </w:p>
        </w:tc>
        <w:tc>
          <w:tcPr>
            <w:tcW w:w="2977" w:type="dxa"/>
          </w:tcPr>
          <w:p w:rsidR="00892DDA" w:rsidRPr="005E2A5F" w:rsidRDefault="00566C53" w:rsidP="00566C53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2F5791">
              <w:rPr>
                <w:rFonts w:ascii="Times New Roman" w:hAnsi="Times New Roman"/>
                <w:sz w:val="21"/>
                <w:szCs w:val="21"/>
              </w:rPr>
              <w:t>xpression of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CTB</w:t>
            </w:r>
          </w:p>
        </w:tc>
        <w:tc>
          <w:tcPr>
            <w:tcW w:w="2602" w:type="dxa"/>
          </w:tcPr>
          <w:p w:rsidR="00892DDA" w:rsidRPr="005E2A5F" w:rsidRDefault="00921E61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892DDA" w:rsidRPr="005E2A5F" w:rsidTr="00A04A5D">
        <w:tc>
          <w:tcPr>
            <w:tcW w:w="2943" w:type="dxa"/>
          </w:tcPr>
          <w:p w:rsidR="00892DDA" w:rsidRPr="005E2A5F" w:rsidRDefault="0044006F" w:rsidP="0044006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sz w:val="21"/>
                <w:szCs w:val="21"/>
              </w:rPr>
              <w:t>SUMO/</w:t>
            </w:r>
            <w:r>
              <w:rPr>
                <w:rFonts w:ascii="Times New Roman" w:hAnsi="Times New Roman" w:hint="eastAsia"/>
                <w:i/>
                <w:sz w:val="21"/>
                <w:szCs w:val="21"/>
              </w:rPr>
              <w:t>hpaA</w:t>
            </w:r>
          </w:p>
        </w:tc>
        <w:tc>
          <w:tcPr>
            <w:tcW w:w="2977" w:type="dxa"/>
          </w:tcPr>
          <w:p w:rsidR="00892DDA" w:rsidRPr="005E2A5F" w:rsidRDefault="00566C53" w:rsidP="00566C53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2F5791">
              <w:rPr>
                <w:rFonts w:ascii="Times New Roman" w:hAnsi="Times New Roman"/>
                <w:sz w:val="21"/>
                <w:szCs w:val="21"/>
              </w:rPr>
              <w:t>xpression of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HpaA</w:t>
            </w:r>
          </w:p>
        </w:tc>
        <w:tc>
          <w:tcPr>
            <w:tcW w:w="2602" w:type="dxa"/>
          </w:tcPr>
          <w:p w:rsidR="00892DDA" w:rsidRPr="005E2A5F" w:rsidRDefault="00921E61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EB3A54" w:rsidRPr="005E2A5F" w:rsidTr="00A04A5D">
        <w:tc>
          <w:tcPr>
            <w:tcW w:w="2943" w:type="dxa"/>
          </w:tcPr>
          <w:p w:rsidR="00EB3A54" w:rsidRPr="005E2A5F" w:rsidRDefault="0044006F" w:rsidP="0044006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sz w:val="21"/>
                <w:szCs w:val="21"/>
              </w:rPr>
              <w:t>SUMO/</w:t>
            </w:r>
            <w:r>
              <w:rPr>
                <w:rFonts w:ascii="Times New Roman" w:hAnsi="Times New Roman" w:hint="eastAsia"/>
                <w:i/>
                <w:sz w:val="21"/>
                <w:szCs w:val="21"/>
              </w:rPr>
              <w:t>ureA</w:t>
            </w:r>
          </w:p>
        </w:tc>
        <w:tc>
          <w:tcPr>
            <w:tcW w:w="2977" w:type="dxa"/>
          </w:tcPr>
          <w:p w:rsidR="00EB3A54" w:rsidRPr="005E2A5F" w:rsidRDefault="00121D55" w:rsidP="00121D55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2F5791">
              <w:rPr>
                <w:rFonts w:ascii="Times New Roman" w:hAnsi="Times New Roman"/>
                <w:sz w:val="21"/>
                <w:szCs w:val="21"/>
              </w:rPr>
              <w:t>xpression of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UreA</w:t>
            </w:r>
          </w:p>
        </w:tc>
        <w:tc>
          <w:tcPr>
            <w:tcW w:w="2602" w:type="dxa"/>
          </w:tcPr>
          <w:p w:rsidR="00EB3A54" w:rsidRPr="005E2A5F" w:rsidRDefault="00921E61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EB3A54" w:rsidRPr="005E2A5F" w:rsidTr="00A04A5D">
        <w:tc>
          <w:tcPr>
            <w:tcW w:w="2943" w:type="dxa"/>
          </w:tcPr>
          <w:p w:rsidR="00EB3A54" w:rsidRPr="005E2A5F" w:rsidRDefault="0044006F" w:rsidP="0044006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ET</w:t>
            </w:r>
            <w:r w:rsidRPr="005E2A5F">
              <w:rPr>
                <w:rFonts w:ascii="Times New Roman" w:hAnsi="Times New Roman"/>
                <w:sz w:val="21"/>
                <w:szCs w:val="21"/>
              </w:rPr>
              <w:t>28a</w:t>
            </w:r>
            <w:r>
              <w:rPr>
                <w:rFonts w:ascii="Times New Roman" w:hAnsi="Times New Roman" w:hint="eastAsia"/>
                <w:sz w:val="21"/>
                <w:szCs w:val="21"/>
              </w:rPr>
              <w:t>(+)/</w:t>
            </w:r>
            <w:r>
              <w:rPr>
                <w:rFonts w:ascii="Times New Roman" w:hAnsi="Times New Roman" w:hint="eastAsia"/>
                <w:i/>
                <w:sz w:val="21"/>
                <w:szCs w:val="21"/>
              </w:rPr>
              <w:t>ure</w:t>
            </w:r>
            <w:r w:rsidRPr="00EB3A54">
              <w:rPr>
                <w:rFonts w:ascii="Times New Roman" w:hAnsi="Times New Roman" w:hint="eastAsia"/>
                <w:i/>
                <w:sz w:val="21"/>
                <w:szCs w:val="21"/>
              </w:rPr>
              <w:t>B</w:t>
            </w:r>
          </w:p>
        </w:tc>
        <w:tc>
          <w:tcPr>
            <w:tcW w:w="2977" w:type="dxa"/>
          </w:tcPr>
          <w:p w:rsidR="00EB3A54" w:rsidRPr="005E2A5F" w:rsidRDefault="00121D55" w:rsidP="00121D55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2F5791">
              <w:rPr>
                <w:rFonts w:ascii="Times New Roman" w:hAnsi="Times New Roman"/>
                <w:sz w:val="21"/>
                <w:szCs w:val="21"/>
              </w:rPr>
              <w:t>xpression of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UreB</w:t>
            </w:r>
          </w:p>
        </w:tc>
        <w:tc>
          <w:tcPr>
            <w:tcW w:w="2602" w:type="dxa"/>
          </w:tcPr>
          <w:p w:rsidR="00EB3A54" w:rsidRPr="005E2A5F" w:rsidRDefault="00921E61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  <w:tr w:rsidR="00EB3A54" w:rsidRPr="005E2A5F" w:rsidTr="00A04A5D">
        <w:tc>
          <w:tcPr>
            <w:tcW w:w="2943" w:type="dxa"/>
          </w:tcPr>
          <w:p w:rsidR="00EB3A54" w:rsidRPr="005E2A5F" w:rsidRDefault="0044006F" w:rsidP="0044006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ET</w:t>
            </w:r>
            <w:r w:rsidRPr="005E2A5F">
              <w:rPr>
                <w:rFonts w:ascii="Times New Roman" w:hAnsi="Times New Roman"/>
                <w:sz w:val="21"/>
                <w:szCs w:val="21"/>
              </w:rPr>
              <w:t>28a</w:t>
            </w:r>
            <w:r>
              <w:rPr>
                <w:rFonts w:ascii="Times New Roman" w:hAnsi="Times New Roman" w:hint="eastAsia"/>
                <w:sz w:val="21"/>
                <w:szCs w:val="21"/>
              </w:rPr>
              <w:t>(+)/</w:t>
            </w:r>
            <w:r>
              <w:rPr>
                <w:rFonts w:ascii="Times New Roman" w:hAnsi="Times New Roman" w:hint="eastAsia"/>
                <w:i/>
                <w:sz w:val="21"/>
                <w:szCs w:val="21"/>
              </w:rPr>
              <w:t>cagA</w:t>
            </w:r>
          </w:p>
        </w:tc>
        <w:tc>
          <w:tcPr>
            <w:tcW w:w="2977" w:type="dxa"/>
          </w:tcPr>
          <w:p w:rsidR="00EB3A54" w:rsidRPr="005E2A5F" w:rsidRDefault="00121D55" w:rsidP="00403A7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2F5791">
              <w:rPr>
                <w:rFonts w:ascii="Times New Roman" w:hAnsi="Times New Roman"/>
                <w:sz w:val="21"/>
                <w:szCs w:val="21"/>
              </w:rPr>
              <w:t>xpression of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403A78">
              <w:rPr>
                <w:rFonts w:ascii="Times New Roman" w:hAnsi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hint="eastAsia"/>
                <w:sz w:val="21"/>
                <w:szCs w:val="21"/>
              </w:rPr>
              <w:t>agA</w:t>
            </w:r>
          </w:p>
        </w:tc>
        <w:tc>
          <w:tcPr>
            <w:tcW w:w="2602" w:type="dxa"/>
          </w:tcPr>
          <w:p w:rsidR="00EB3A54" w:rsidRPr="005E2A5F" w:rsidRDefault="00921E61" w:rsidP="00ED20A2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his study</w:t>
            </w:r>
          </w:p>
        </w:tc>
      </w:tr>
    </w:tbl>
    <w:p w:rsidR="0053254D" w:rsidRDefault="0053254D" w:rsidP="00ED20A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98468C" w:rsidRDefault="0098468C" w:rsidP="00ED20A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2079FC" w:rsidRPr="00736117" w:rsidRDefault="002079FC" w:rsidP="002079F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736117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736117">
        <w:rPr>
          <w:rFonts w:ascii="Times New Roman" w:hAnsi="Times New Roman"/>
          <w:b/>
          <w:sz w:val="24"/>
          <w:szCs w:val="24"/>
        </w:rPr>
        <w:t xml:space="preserve"> </w:t>
      </w:r>
      <w:r w:rsidR="00E30059" w:rsidRPr="00E30059">
        <w:rPr>
          <w:rFonts w:ascii="Times New Roman" w:hAnsi="Times New Roman"/>
          <w:b/>
          <w:sz w:val="24"/>
          <w:szCs w:val="24"/>
        </w:rPr>
        <w:t>Epitopes screen</w:t>
      </w:r>
      <w:r w:rsidR="006F2E31">
        <w:rPr>
          <w:rFonts w:ascii="Times New Roman" w:hAnsi="Times New Roman"/>
          <w:b/>
          <w:sz w:val="24"/>
          <w:szCs w:val="24"/>
        </w:rPr>
        <w:t>ed for the vaccine constru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126"/>
        <w:gridCol w:w="4870"/>
      </w:tblGrid>
      <w:tr w:rsidR="002079FC" w:rsidTr="00FF413A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079FC" w:rsidRPr="00620042" w:rsidRDefault="005F487A" w:rsidP="008E46BB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Epitope</w:t>
            </w:r>
            <w:r w:rsidR="002079FC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="002079FC" w:rsidRPr="0062004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079FC" w:rsidRPr="00620042" w:rsidRDefault="002079FC" w:rsidP="008E46BB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C4AD8">
              <w:rPr>
                <w:rFonts w:ascii="Times New Roman" w:hAnsi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48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079FC" w:rsidRPr="00620042" w:rsidRDefault="002079FC" w:rsidP="00471B6D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20042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471B6D">
              <w:rPr>
                <w:rFonts w:ascii="Times New Roman" w:hAnsi="Times New Roman" w:hint="eastAsia"/>
                <w:b/>
                <w:sz w:val="24"/>
                <w:szCs w:val="24"/>
              </w:rPr>
              <w:t>equence</w:t>
            </w:r>
          </w:p>
        </w:tc>
      </w:tr>
      <w:tr w:rsidR="002079FC" w:rsidRPr="005E2A5F" w:rsidTr="00FF413A">
        <w:tc>
          <w:tcPr>
            <w:tcW w:w="1526" w:type="dxa"/>
            <w:tcBorders>
              <w:top w:val="single" w:sz="4" w:space="0" w:color="000000" w:themeColor="text1"/>
            </w:tcBorders>
          </w:tcPr>
          <w:p w:rsidR="002079FC" w:rsidRPr="005E2A5F" w:rsidRDefault="008621BA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paA88-100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:rsidR="002079FC" w:rsidRPr="0088106E" w:rsidRDefault="0088106E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  <w:tcBorders>
              <w:top w:val="single" w:sz="4" w:space="0" w:color="000000" w:themeColor="text1"/>
            </w:tcBorders>
          </w:tcPr>
          <w:p w:rsidR="00024AA4" w:rsidRDefault="00FF413A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413A">
              <w:rPr>
                <w:rFonts w:ascii="Times New Roman" w:hAnsi="Times New Roman"/>
                <w:sz w:val="21"/>
                <w:szCs w:val="21"/>
              </w:rPr>
              <w:t>EQILQNQGYKVIS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686EF6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&lt;/Author&gt;&lt;Year&gt;2012&lt;/Year&gt;&lt;RecNum&gt;44&lt;/RecNum&gt;&lt;DisplayText&gt;(Li et al., 2012)&lt;/DisplayText&gt;&lt;record&gt;&lt;rec-number&gt;44&lt;/rec-number&gt;&lt;foreign-keys&gt;&lt;key app="EN" db-id="rvaddz2woewzxnefw99ve25qperxd5zfpxvd"&gt;44&lt;/key&gt;&lt;/foreign-keys&gt;&lt;ref-type name="Journal Article"&gt;17&lt;/ref-type&gt;&lt;contributors&gt;&lt;authors&gt;&lt;author&gt;Li, Hai-Bo&lt;/author&gt;&lt;author&gt;Zhang, Jin-Yong&lt;/author&gt;&lt;author&gt;He, Ya-Fei&lt;/author&gt;&lt;author&gt;Chen, Li&lt;/author&gt;&lt;author&gt;Li, Bin&lt;/author&gt;&lt;author&gt;Liu, Kai-Yun&lt;/author&gt;&lt;author&gt;Yang, Wu-Chen&lt;/author&gt;&lt;author&gt;Zhao, Zhuo&lt;/author&gt;&lt;author&gt;Zou, Quan-Ming&lt;/author&gt;&lt;author&gt;Wu, Chao&lt;/author&gt;&lt;/authors&gt;&lt;/contributors&gt;&lt;titles&gt;&lt;title&gt;Systemic immunization with an epitope-based vaccine elicits a Th1-biased response and provides protection against Helicobacter pylori in mice&lt;/title&gt;&lt;secondary-title&gt;Vaccine&lt;/secondary-title&gt;&lt;/titles&gt;&lt;periodical&gt;&lt;full-title&gt;Vaccine&lt;/full-title&gt;&lt;abbr-1&gt;Vaccine&lt;/abbr-1&gt;&lt;/periodical&gt;&lt;pages&gt;120-126&lt;/pages&gt;&lt;volume&gt;31&lt;/volume&gt;&lt;number&gt;1&lt;/number&gt;&lt;dates&gt;&lt;year&gt;2012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686EF6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23" w:tooltip="Li, 2012 #44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Li et al., 2012</w:t>
              </w:r>
            </w:hyperlink>
            <w:r w:rsidR="00686EF6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8621BA" w:rsidP="008621BA">
            <w:pPr>
              <w:spacing w:line="360" w:lineRule="auto"/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paA132-141</w:t>
            </w:r>
          </w:p>
        </w:tc>
        <w:tc>
          <w:tcPr>
            <w:tcW w:w="2126" w:type="dxa"/>
          </w:tcPr>
          <w:p w:rsidR="002079FC" w:rsidRPr="00F82E88" w:rsidRDefault="00F82E88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2E88">
              <w:rPr>
                <w:rFonts w:ascii="Times New Roman" w:hAnsi="Times New Roman" w:hint="eastAsia"/>
                <w:sz w:val="21"/>
                <w:szCs w:val="21"/>
              </w:rPr>
              <w:t>B-cell epitope</w:t>
            </w:r>
          </w:p>
        </w:tc>
        <w:tc>
          <w:tcPr>
            <w:tcW w:w="4870" w:type="dxa"/>
          </w:tcPr>
          <w:p w:rsidR="006A2AFE" w:rsidRDefault="00FF413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413A">
              <w:rPr>
                <w:rFonts w:ascii="Times New Roman" w:hAnsi="Times New Roman"/>
                <w:sz w:val="21"/>
                <w:szCs w:val="21"/>
              </w:rPr>
              <w:t>DPKRTIQKKS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686EF6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Zhou&lt;/Author&gt;&lt;Year&gt;2009&lt;/Year&gt;&lt;RecNum&gt;31&lt;/RecNum&gt;&lt;DisplayText&gt;(Zhou et al., 2009)&lt;/DisplayText&gt;&lt;record&gt;&lt;rec-number&gt;31&lt;/rec-number&gt;&lt;foreign-keys&gt;&lt;key app="EN" db-id="rvaddz2woewzxnefw99ve25qperxd5zfpxvd"&gt;31&lt;/key&gt;&lt;/foreign-keys&gt;&lt;ref-type name="Journal Article"&gt;17&lt;/ref-type&gt;&lt;contributors&gt;&lt;authors&gt;&lt;author&gt;Zhou, Wei-Ying&lt;/author&gt;&lt;author&gt;Shi, Yun&lt;/author&gt;&lt;author&gt;Wu, Chao&lt;/author&gt;&lt;author&gt;Zhang, Wei-Jun&lt;/author&gt;&lt;author&gt;Mao, Xu-Hu&lt;/author&gt;&lt;author&gt;Guo, Gang&lt;/author&gt;&lt;author&gt;Li, Hai-Xia&lt;/author&gt;&lt;author&gt;Zou, Quan-Ming&lt;/author&gt;&lt;/authors&gt;&lt;/contributors&gt;&lt;titles&gt;&lt;title&gt;Therapeutic efficacy of a multi-epitope vaccine against Helicobacter pylori infection in BALB/c mice model&lt;/title&gt;&lt;secondary-title&gt;Vaccine&lt;/secondary-title&gt;&lt;/titles&gt;&lt;periodical&gt;&lt;full-title&gt;Vaccine&lt;/full-title&gt;&lt;abbr-1&gt;Vaccine&lt;/abbr-1&gt;&lt;/periodical&gt;&lt;pages&gt;5013-5019&lt;/pages&gt;&lt;volume&gt;27&lt;/volume&gt;&lt;number&gt;36&lt;/number&gt;&lt;dates&gt;&lt;year&gt;2009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686EF6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46" w:tooltip="Zhou, 2009 #31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Zhou et al., 2009</w:t>
              </w:r>
            </w:hyperlink>
            <w:r w:rsidR="00686EF6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8621BA" w:rsidP="008621B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eA27-53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</w:tcPr>
          <w:p w:rsidR="006A2AFE" w:rsidRDefault="00FF413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413A">
              <w:rPr>
                <w:rFonts w:ascii="Times New Roman" w:hAnsi="Times New Roman"/>
                <w:sz w:val="21"/>
                <w:szCs w:val="21"/>
              </w:rPr>
              <w:t>GVKLNYTEAVALISARVMEKARDGNKS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686EF6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Guo&lt;/Author&gt;&lt;Year&gt;2017&lt;/Year&gt;&lt;RecNum&gt;25&lt;/RecNum&gt;&lt;DisplayText&gt;(Guo et al., 2017a)&lt;/DisplayText&gt;&lt;record&gt;&lt;rec-number&gt;25&lt;/rec-number&gt;&lt;foreign-keys&gt;&lt;key app="EN" db-id="rvaddz2woewzxnefw99ve25qperxd5zfpxvd"&gt;25&lt;/key&gt;&lt;/foreign-keys&gt;&lt;ref-type name="Journal Article"&gt;17&lt;/ref-type&gt;&lt;contributors&gt;&lt;authors&gt;&lt;author&gt;Guo, Le&lt;/author&gt;&lt;author&gt;Yang, Hua&lt;/author&gt;&lt;author&gt;Tang, Feng&lt;/author&gt;&lt;author&gt;Yin, Runting&lt;/author&gt;&lt;author&gt;Liu, Hongpeng&lt;/author&gt;&lt;author&gt;Gong, Xiaojuan&lt;/author&gt;&lt;author&gt;Wei, Jun&lt;/author&gt;&lt;author&gt;Zhang, Ying&lt;/author&gt;&lt;author&gt;Xu, Guangxian&lt;/author&gt;&lt;author&gt;Liu, Kunmei&lt;/author&gt;&lt;/authors&gt;&lt;/contributors&gt;&lt;titles&gt;&lt;title&gt;Oral immunization with a multivalent epitope-based vaccine, based on NAP, Urease, HSP60, and HpaA, provides therapeutic effect on H. pylori infection in mongolian gerbils&lt;/title&gt;&lt;secondary-title&gt;Frontiers in cellular and infection microbiology&lt;/secondary-title&gt;&lt;/titles&gt;&lt;periodical&gt;&lt;full-title&gt;Front Cell Infect Microbiol&lt;/full-title&gt;&lt;abbr-1&gt;Frontiers in cellular and infection microbiology&lt;/abbr-1&gt;&lt;/periodical&gt;&lt;pages&gt;349&lt;/pages&gt;&lt;volume&gt;7&lt;/volume&gt;&lt;dates&gt;&lt;year&gt;2017&lt;/year&gt;&lt;/dates&gt;&lt;isbn&gt;2235-2988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686EF6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13" w:tooltip="Guo, 2017 #25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Guo et al., 2017a</w:t>
              </w:r>
            </w:hyperlink>
            <w:r w:rsidR="00686EF6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8621BA" w:rsidP="008621B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eA183-203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2E88">
              <w:rPr>
                <w:rFonts w:ascii="Times New Roman" w:hAnsi="Times New Roman" w:hint="eastAsia"/>
                <w:sz w:val="21"/>
                <w:szCs w:val="21"/>
              </w:rPr>
              <w:t>B-cell epitope</w:t>
            </w:r>
          </w:p>
        </w:tc>
        <w:tc>
          <w:tcPr>
            <w:tcW w:w="4870" w:type="dxa"/>
          </w:tcPr>
          <w:p w:rsidR="00024AA4" w:rsidRDefault="00BB29AD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BB29AD">
              <w:rPr>
                <w:rFonts w:ascii="Times New Roman" w:hAnsi="Times New Roman"/>
                <w:sz w:val="21"/>
                <w:szCs w:val="21"/>
              </w:rPr>
              <w:t>SVELIDIGGNRRIFGFNALVD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5065FB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Guo&lt;/Author&gt;&lt;Year&gt;2012&lt;/Year&gt;&lt;RecNum&gt;39&lt;/RecNum&gt;&lt;DisplayText&gt;(Guo et al., 2012)&lt;/DisplayText&gt;&lt;record&gt;&lt;rec-number&gt;39&lt;/rec-number&gt;&lt;foreign-keys&gt;&lt;key app="EN" db-id="rvaddz2woewzxnefw99ve25qperxd5zfpxvd"&gt;39&lt;/key&gt;&lt;/foreign-keys&gt;&lt;ref-type name="Journal Article"&gt;17&lt;/ref-type&gt;&lt;contributors&gt;&lt;authors&gt;&lt;author&gt;Guo, Le&lt;/author&gt;&lt;author&gt;Li, Xiaokang&lt;/author&gt;&lt;author&gt;Tang, Feng&lt;/author&gt;&lt;author&gt;He, Yunmian&lt;/author&gt;&lt;author&gt;Xing, Yingying&lt;/author&gt;&lt;author&gt;Deng, Xuepeng&lt;/author&gt;&lt;author&gt;Xi, Tao&lt;/author&gt;&lt;/authors&gt;&lt;/contributors&gt;&lt;titles&gt;&lt;title&gt;Immunological features and the ability of inhibitory effects on enzymatic activity of an epitope vaccine composed of cholera toxin B subunit and B cell epitope from Helicobacter pylori urease A subunit&lt;/title&gt;&lt;secondary-title&gt;Applied microbiology and biotechnology&lt;/secondary-title&gt;&lt;/titles&gt;&lt;periodical&gt;&lt;full-title&gt;Applied microbiology and biotechnology&lt;/full-title&gt;&lt;/periodical&gt;&lt;pages&gt;1937-1945&lt;/pages&gt;&lt;volume&gt;93&lt;/volume&gt;&lt;number&gt;5&lt;/number&gt;&lt;dates&gt;&lt;year&gt;2012&lt;/year&gt;&lt;/dates&gt;&lt;isbn&gt;0175-7598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5065FB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11" w:tooltip="Guo, 2012 #39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Guo et al., 2012</w:t>
              </w:r>
            </w:hyperlink>
            <w:r w:rsidR="005065FB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8621BA" w:rsidP="008621B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eB229-251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</w:tcPr>
          <w:p w:rsidR="002079FC" w:rsidRPr="005E2A5F" w:rsidRDefault="00BB29AD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BB29AD">
              <w:rPr>
                <w:rFonts w:ascii="Times New Roman" w:hAnsi="Times New Roman"/>
                <w:sz w:val="21"/>
                <w:szCs w:val="21"/>
              </w:rPr>
              <w:t>SAINHALDVADKYDVQVAIHTDT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5065FB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Zhou&lt;/Author&gt;&lt;Year&gt;2009&lt;/Year&gt;&lt;RecNum&gt;31&lt;/RecNum&gt;&lt;DisplayText&gt;(Zhou et al., 2009)&lt;/DisplayText&gt;&lt;record&gt;&lt;rec-number&gt;31&lt;/rec-number&gt;&lt;foreign-keys&gt;&lt;key app="EN" db-id="rvaddz2woewzxnefw99ve25qperxd5zfpxvd"&gt;31&lt;/key&gt;&lt;/foreign-keys&gt;&lt;ref-type name="Journal Article"&gt;17&lt;/ref-type&gt;&lt;contributors&gt;&lt;authors&gt;&lt;author&gt;Zhou, Wei-Ying&lt;/author&gt;&lt;author&gt;Shi, Yun&lt;/author&gt;&lt;author&gt;Wu, Chao&lt;/author&gt;&lt;author&gt;Zhang, Wei-Jun&lt;/author&gt;&lt;author&gt;Mao, Xu-Hu&lt;/author&gt;&lt;author&gt;Guo, Gang&lt;/author&gt;&lt;author&gt;Li, Hai-Xia&lt;/author&gt;&lt;author&gt;Zou, Quan-Ming&lt;/author&gt;&lt;/authors&gt;&lt;/contributors&gt;&lt;titles&gt;&lt;title&gt;Therapeutic efficacy of a multi-epitope vaccine against Helicobacter pylori infection in BALB/c mice model&lt;/title&gt;&lt;secondary-title&gt;Vaccine&lt;/secondary-title&gt;&lt;/titles&gt;&lt;periodical&gt;&lt;full-title&gt;Vaccine&lt;/full-title&gt;&lt;abbr-1&gt;Vaccine&lt;/abbr-1&gt;&lt;/periodical&gt;&lt;pages&gt;5013-5019&lt;/pages&gt;&lt;volume&gt;27&lt;/volume&gt;&lt;number&gt;36&lt;/number&gt;&lt;dates&gt;&lt;year&gt;2009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5065FB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46" w:tooltip="Zhou, 2009 #31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Zhou et al., 2009</w:t>
              </w:r>
            </w:hyperlink>
            <w:r w:rsidR="005065FB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8621BA" w:rsidP="008621B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eB317-329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</w:tcPr>
          <w:p w:rsidR="002079FC" w:rsidRPr="005E2A5F" w:rsidRDefault="006014B8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014B8">
              <w:rPr>
                <w:rFonts w:ascii="Times New Roman" w:hAnsi="Times New Roman"/>
                <w:sz w:val="21"/>
                <w:szCs w:val="21"/>
              </w:rPr>
              <w:t>MLMVCHHLDKSIK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7C194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&lt;/Author&gt;&lt;Year&gt;2012&lt;/Year&gt;&lt;RecNum&gt;44&lt;/RecNum&gt;&lt;DisplayText&gt;(Li et al., 2012)&lt;/DisplayText&gt;&lt;record&gt;&lt;rec-number&gt;44&lt;/rec-number&gt;&lt;foreign-keys&gt;&lt;key app="EN" db-id="rvaddz2woewzxnefw99ve25qperxd5zfpxvd"&gt;44&lt;/key&gt;&lt;/foreign-keys&gt;&lt;ref-type name="Journal Article"&gt;17&lt;/ref-type&gt;&lt;contributors&gt;&lt;authors&gt;&lt;author&gt;Li, Hai-Bo&lt;/author&gt;&lt;author&gt;Zhang, Jin-Yong&lt;/author&gt;&lt;author&gt;He, Ya-Fei&lt;/author&gt;&lt;author&gt;Chen, Li&lt;/author&gt;&lt;author&gt;Li, Bin&lt;/author&gt;&lt;author&gt;Liu, Kai-Yun&lt;/author&gt;&lt;author&gt;Yang, Wu-Chen&lt;/author&gt;&lt;author&gt;Zhao, Zhuo&lt;/author&gt;&lt;author&gt;Zou, Quan-Ming&lt;/author&gt;&lt;author&gt;Wu, Chao&lt;/author&gt;&lt;/authors&gt;&lt;/contributors&gt;&lt;titles&gt;&lt;title&gt;Systemic immunization with an epitope-based vaccine elicits a Th1-biased response and provides protection against Helicobacter pylori in mice&lt;/title&gt;&lt;secondary-title&gt;Vaccine&lt;/secondary-title&gt;&lt;/titles&gt;&lt;periodical&gt;&lt;full-title&gt;Vaccine&lt;/full-title&gt;&lt;abbr-1&gt;Vaccine&lt;/abbr-1&gt;&lt;/periodical&gt;&lt;pages&gt;120-126&lt;/pages&gt;&lt;volume&gt;31&lt;/volume&gt;&lt;number&gt;1&lt;/number&gt;&lt;dates&gt;&lt;year&gt;2012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7C1944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23" w:tooltip="Li, 2012 #44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Li et al., 2012</w:t>
              </w:r>
            </w:hyperlink>
            <w:r w:rsidR="007C1944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8621BA" w:rsidP="008621B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eB321-339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2E88">
              <w:rPr>
                <w:rFonts w:ascii="Times New Roman" w:hAnsi="Times New Roman" w:hint="eastAsia"/>
                <w:sz w:val="21"/>
                <w:szCs w:val="21"/>
              </w:rPr>
              <w:t>B-cell epitope</w:t>
            </w:r>
          </w:p>
        </w:tc>
        <w:tc>
          <w:tcPr>
            <w:tcW w:w="4870" w:type="dxa"/>
          </w:tcPr>
          <w:p w:rsidR="00024AA4" w:rsidRDefault="006014B8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014B8">
              <w:rPr>
                <w:rFonts w:ascii="Times New Roman" w:hAnsi="Times New Roman"/>
                <w:sz w:val="21"/>
                <w:szCs w:val="21"/>
              </w:rPr>
              <w:t>CHHLDKSIKEDVQFADSRI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000B7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Guo&lt;/Author&gt;&lt;Year&gt;2013&lt;/Year&gt;&lt;RecNum&gt;40&lt;/RecNum&gt;&lt;DisplayText&gt;(Guo et al., 2013)&lt;/DisplayText&gt;&lt;record&gt;&lt;rec-number&gt;40&lt;/rec-number&gt;&lt;foreign-keys&gt;&lt;key app="EN" db-id="rvaddz2woewzxnefw99ve25qperxd5zfpxvd"&gt;40&lt;/key&gt;&lt;/foreign-keys&gt;&lt;ref-type name="Journal Article"&gt;17&lt;/ref-type&gt;&lt;contributors&gt;&lt;authors&gt;&lt;author&gt;Guo, Le&lt;/author&gt;&lt;author&gt;Liu, Kunmei&lt;/author&gt;&lt;author&gt;Zhao, Wenfeng&lt;/author&gt;&lt;author&gt;Li, Xiaokang&lt;/author&gt;&lt;author&gt;Li, Tong&lt;/author&gt;&lt;author&gt;Tang, Feng&lt;/author&gt;&lt;author&gt;Zhang, Rui&lt;/author&gt;&lt;author&gt;Wu, Wutong&lt;/author&gt;&lt;author&gt;Xi, Tao&lt;/author&gt;&lt;/authors&gt;&lt;/contributors&gt;&lt;titles&gt;&lt;title&gt;Immunological features and efficacy of the reconstructed epitope vaccine CtUBE against Helicobacter pylori infection in BALB/c mice model&lt;/title&gt;&lt;secondary-title&gt;Applied microbiology and biotechnology&lt;/secondary-title&gt;&lt;/titles&gt;&lt;periodical&gt;&lt;full-title&gt;Applied microbiology and biotechnology&lt;/full-title&gt;&lt;/periodical&gt;&lt;pages&gt;2367-2378&lt;/pages&gt;&lt;volume&gt;97&lt;/volume&gt;&lt;number&gt;6&lt;/number&gt;&lt;dates&gt;&lt;year&gt;2013&lt;/year&gt;&lt;/dates&gt;&lt;isbn&gt;0175-7598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12" w:tooltip="Guo, 2013 #40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Guo et al., 2013</w:t>
              </w:r>
            </w:hyperlink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8621BA" w:rsidP="008621B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eB373-385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</w:tcPr>
          <w:p w:rsidR="002079FC" w:rsidRPr="005E2A5F" w:rsidRDefault="006014B8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014B8">
              <w:rPr>
                <w:rFonts w:ascii="Times New Roman" w:hAnsi="Times New Roman"/>
                <w:sz w:val="21"/>
                <w:szCs w:val="21"/>
              </w:rPr>
              <w:t>ITRTWQTADKNKK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000B7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&lt;/Author&gt;&lt;Year&gt;2012&lt;/Year&gt;&lt;RecNum&gt;44&lt;/RecNum&gt;&lt;DisplayText&gt;(Li et al., 2012)&lt;/DisplayText&gt;&lt;record&gt;&lt;rec-number&gt;44&lt;/rec-number&gt;&lt;foreign-keys&gt;&lt;key app="EN" db-id="rvaddz2woewzxnefw99ve25qperxd5zfpxvd"&gt;44&lt;/key&gt;&lt;/foreign-keys&gt;&lt;ref-type name="Journal Article"&gt;17&lt;/ref-type&gt;&lt;contributors&gt;&lt;authors&gt;&lt;author&gt;Li, Hai-Bo&lt;/author&gt;&lt;author&gt;Zhang, Jin-Yong&lt;/author&gt;&lt;author&gt;He, Ya-Fei&lt;/author&gt;&lt;author&gt;Chen, Li&lt;/author&gt;&lt;author&gt;Li, Bin&lt;/author&gt;&lt;author&gt;Liu, Kai-Yun&lt;/author&gt;&lt;author&gt;Yang, Wu-Chen&lt;/author&gt;&lt;author&gt;Zhao, Zhuo&lt;/author&gt;&lt;author&gt;Zou, Quan-Ming&lt;/author&gt;&lt;author&gt;Wu, Chao&lt;/author&gt;&lt;/authors&gt;&lt;/contributors&gt;&lt;titles&gt;&lt;title&gt;Systemic immunization with an epitope-based vaccine elicits a Th1-biased response and provides protection against Helicobacter pylori in mice&lt;/title&gt;&lt;secondary-title&gt;Vaccine&lt;/secondary-title&gt;&lt;/titles&gt;&lt;periodical&gt;&lt;full-title&gt;Vaccine&lt;/full-title&gt;&lt;abbr-1&gt;Vaccine&lt;/abbr-1&gt;&lt;/periodical&gt;&lt;pages&gt;120-126&lt;/pages&gt;&lt;volume&gt;31&lt;/volume&gt;&lt;number&gt;1&lt;/number&gt;&lt;dates&gt;&lt;year&gt;2012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23" w:tooltip="Li, 2012 #44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Li et al., 2012</w:t>
              </w:r>
            </w:hyperlink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8621BA" w:rsidP="005D50F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eB</w:t>
            </w:r>
            <w:r w:rsidR="005D50FA">
              <w:rPr>
                <w:rFonts w:ascii="Times New Roman" w:hAnsi="Times New Roman" w:hint="eastAsia"/>
                <w:sz w:val="21"/>
                <w:szCs w:val="21"/>
              </w:rPr>
              <w:t>438-452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</w:tcPr>
          <w:p w:rsidR="002079FC" w:rsidRPr="005E2A5F" w:rsidRDefault="006014B8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014B8">
              <w:rPr>
                <w:rFonts w:ascii="Times New Roman" w:hAnsi="Times New Roman"/>
                <w:sz w:val="21"/>
                <w:szCs w:val="21"/>
              </w:rPr>
              <w:t>SPAFFGVKPNMIIKG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000B7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&lt;/Author&gt;&lt;Year&gt;2012&lt;/Year&gt;&lt;RecNum&gt;44&lt;/RecNum&gt;&lt;DisplayText&gt;(Li et al., 2012)&lt;/DisplayText&gt;&lt;record&gt;&lt;rec-number&gt;44&lt;/rec-number&gt;&lt;foreign-keys&gt;&lt;key app="EN" db-id="rvaddz2woewzxnefw99ve25qperxd5zfpxvd"&gt;44&lt;/key&gt;&lt;/foreign-keys&gt;&lt;ref-type name="Journal Article"&gt;17&lt;/ref-type&gt;&lt;contributors&gt;&lt;authors&gt;&lt;author&gt;Li, Hai-Bo&lt;/author&gt;&lt;author&gt;Zhang, Jin-Yong&lt;/author&gt;&lt;author&gt;He, Ya-Fei&lt;/author&gt;&lt;author&gt;Chen, Li&lt;/author&gt;&lt;author&gt;Li, Bin&lt;/author&gt;&lt;author&gt;Liu, Kai-Yun&lt;/author&gt;&lt;author&gt;Yang, Wu-Chen&lt;/author&gt;&lt;author&gt;Zhao, Zhuo&lt;/author&gt;&lt;author&gt;Zou, Quan-Ming&lt;/author&gt;&lt;author&gt;Wu, Chao&lt;/author&gt;&lt;/authors&gt;&lt;/contributors&gt;&lt;titles&gt;&lt;title&gt;Systemic immunization with an epitope-based vaccine elicits a Th1-biased response and provides protection against Helicobacter pylori in mice&lt;/title&gt;&lt;secondary-title&gt;Vaccine&lt;/secondary-title&gt;&lt;/titles&gt;&lt;periodical&gt;&lt;full-title&gt;Vaccine&lt;/full-title&gt;&lt;abbr-1&gt;Vaccine&lt;/abbr-1&gt;&lt;/periodical&gt;&lt;pages&gt;120-126&lt;/pages&gt;&lt;volume&gt;31&lt;/volume&gt;&lt;number&gt;1&lt;/number&gt;&lt;dates&gt;&lt;year&gt;2012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23" w:tooltip="Li, 2012 #44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Li et al., 2012</w:t>
              </w:r>
            </w:hyperlink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5D50FA" w:rsidP="005D50F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reB546-561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</w:tcPr>
          <w:p w:rsidR="002079FC" w:rsidRPr="005E2A5F" w:rsidRDefault="006014B8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014B8">
              <w:rPr>
                <w:rFonts w:ascii="Times New Roman" w:hAnsi="Times New Roman"/>
                <w:sz w:val="21"/>
                <w:szCs w:val="21"/>
              </w:rPr>
              <w:t>FVDGKEVTSKPANKVS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000B7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Zhou&lt;/Author&gt;&lt;Year&gt;2009&lt;/Year&gt;&lt;RecNum&gt;31&lt;/RecNum&gt;&lt;DisplayText&gt;(Zhou et al., 2009)&lt;/DisplayText&gt;&lt;record&gt;&lt;rec-number&gt;31&lt;/rec-number&gt;&lt;foreign-keys&gt;&lt;key app="EN" db-id="rvaddz2woewzxnefw99ve25qperxd5zfpxvd"&gt;31&lt;/key&gt;&lt;/foreign-keys&gt;&lt;ref-type name="Journal Article"&gt;17&lt;/ref-type&gt;&lt;contributors&gt;&lt;authors&gt;&lt;author&gt;Zhou, Wei-Ying&lt;/author&gt;&lt;author&gt;Shi, Yun&lt;/author&gt;&lt;author&gt;Wu, Chao&lt;/author&gt;&lt;author&gt;Zhang, Wei-Jun&lt;/author&gt;&lt;author&gt;Mao, Xu-Hu&lt;/author&gt;&lt;author&gt;Guo, Gang&lt;/author&gt;&lt;author&gt;Li, Hai-Xia&lt;/author&gt;&lt;author&gt;Zou, Quan-Ming&lt;/author&gt;&lt;/authors&gt;&lt;/contributors&gt;&lt;titles&gt;&lt;title&gt;Therapeutic efficacy of a multi-epitope vaccine against Helicobacter pylori infection in BALB/c mice model&lt;/title&gt;&lt;secondary-title&gt;Vaccine&lt;/secondary-title&gt;&lt;/titles&gt;&lt;periodical&gt;&lt;full-title&gt;Vaccine&lt;/full-title&gt;&lt;abbr-1&gt;Vaccine&lt;/abbr-1&gt;&lt;/periodical&gt;&lt;pages&gt;5013-5019&lt;/pages&gt;&lt;volume&gt;27&lt;/volume&gt;&lt;number&gt;36&lt;/number&gt;&lt;dates&gt;&lt;year&gt;2009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46" w:tooltip="Zhou, 2009 #31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Zhou et al., 2009</w:t>
              </w:r>
            </w:hyperlink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5D50FA" w:rsidP="005D50F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agA149-164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</w:tcPr>
          <w:p w:rsidR="002079FC" w:rsidRPr="005E2A5F" w:rsidRDefault="006014B8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014B8">
              <w:rPr>
                <w:rFonts w:ascii="Times New Roman" w:hAnsi="Times New Roman"/>
                <w:sz w:val="21"/>
                <w:szCs w:val="21"/>
              </w:rPr>
              <w:t>NIIQPPIPDDKEKAEF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000B7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&lt;/Author&gt;&lt;Year&gt;2012&lt;/Year&gt;&lt;RecNum&gt;44&lt;/RecNum&gt;&lt;DisplayText&gt;(Li et al., 2012)&lt;/DisplayText&gt;&lt;record&gt;&lt;rec-number&gt;44&lt;/rec-number&gt;&lt;foreign-keys&gt;&lt;key app="EN" db-id="rvaddz2woewzxnefw99ve25qperxd5zfpxvd"&gt;44&lt;/key&gt;&lt;/foreign-keys&gt;&lt;ref-type name="Journal Article"&gt;17&lt;/ref-type&gt;&lt;contributors&gt;&lt;authors&gt;&lt;author&gt;Li, Hai-Bo&lt;/author&gt;&lt;author&gt;Zhang, Jin-Yong&lt;/author&gt;&lt;author&gt;He, Ya-Fei&lt;/author&gt;&lt;author&gt;Chen, Li&lt;/author&gt;&lt;author&gt;Li, Bin&lt;/author&gt;&lt;author&gt;Liu, Kai-Yun&lt;/author&gt;&lt;author&gt;Yang, Wu-Chen&lt;/author&gt;&lt;author&gt;Zhao, Zhuo&lt;/author&gt;&lt;author&gt;Zou, Quan-Ming&lt;/author&gt;&lt;author&gt;Wu, Chao&lt;/author&gt;&lt;/authors&gt;&lt;/contributors&gt;&lt;titles&gt;&lt;title&gt;Systemic immunization with an epitope-based vaccine elicits a Th1-biased response and provides protection against Helicobacter pylori in mice&lt;/title&gt;&lt;secondary-title&gt;Vaccine&lt;/secondary-title&gt;&lt;/titles&gt;&lt;periodical&gt;&lt;full-title&gt;Vaccine&lt;/full-title&gt;&lt;abbr-1&gt;Vaccine&lt;/abbr-1&gt;&lt;/periodical&gt;&lt;pages&gt;120-126&lt;/pages&gt;&lt;volume&gt;31&lt;/volume&gt;&lt;number&gt;1&lt;/number&gt;&lt;dates&gt;&lt;year&gt;2012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23" w:tooltip="Li, 2012 #44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Li et al., 2012</w:t>
              </w:r>
            </w:hyperlink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  <w:tr w:rsidR="002079FC" w:rsidRPr="005E2A5F" w:rsidTr="00FF413A">
        <w:tc>
          <w:tcPr>
            <w:tcW w:w="1526" w:type="dxa"/>
          </w:tcPr>
          <w:p w:rsidR="002079FC" w:rsidRPr="005E2A5F" w:rsidRDefault="005D50FA" w:rsidP="005D50FA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agA196-217</w:t>
            </w:r>
          </w:p>
        </w:tc>
        <w:tc>
          <w:tcPr>
            <w:tcW w:w="2126" w:type="dxa"/>
          </w:tcPr>
          <w:p w:rsidR="002079FC" w:rsidRPr="005E2A5F" w:rsidRDefault="00B21067" w:rsidP="008E46BB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8106E">
              <w:rPr>
                <w:rFonts w:ascii="Times New Roman" w:hAnsi="Times New Roman" w:hint="eastAsia"/>
                <w:sz w:val="21"/>
                <w:szCs w:val="21"/>
              </w:rPr>
              <w:t>CD4</w:t>
            </w:r>
            <w:r w:rsidRPr="0088106E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+</w:t>
            </w:r>
            <w:r w:rsidRPr="0088106E">
              <w:rPr>
                <w:rFonts w:ascii="Times New Roman" w:hAnsi="Times New Roman" w:hint="eastAsia"/>
                <w:sz w:val="21"/>
                <w:szCs w:val="21"/>
              </w:rPr>
              <w:t xml:space="preserve"> T-cell epitope</w:t>
            </w:r>
          </w:p>
        </w:tc>
        <w:tc>
          <w:tcPr>
            <w:tcW w:w="4870" w:type="dxa"/>
          </w:tcPr>
          <w:p w:rsidR="002079FC" w:rsidRPr="005E2A5F" w:rsidRDefault="008C6CAE" w:rsidP="008449F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6CAE">
              <w:rPr>
                <w:rFonts w:ascii="Times New Roman" w:hAnsi="Times New Roman"/>
                <w:sz w:val="21"/>
                <w:szCs w:val="21"/>
              </w:rPr>
              <w:t>KERQEAEKNGGPTGGDWLDIFL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="00000B74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Li&lt;/Author&gt;&lt;Year&gt;2012&lt;/Year&gt;&lt;RecNum&gt;44&lt;/RecNum&gt;&lt;DisplayText&gt;(Li et al., 2012)&lt;/DisplayText&gt;&lt;record&gt;&lt;rec-number&gt;44&lt;/rec-number&gt;&lt;foreign-keys&gt;&lt;key app="EN" db-id="rvaddz2woewzxnefw99ve25qperxd5zfpxvd"&gt;44&lt;/key&gt;&lt;/foreign-keys&gt;&lt;ref-type name="Journal Article"&gt;17&lt;/ref-type&gt;&lt;contributors&gt;&lt;authors&gt;&lt;author&gt;Li, Hai-Bo&lt;/author&gt;&lt;author&gt;Zhang, Jin-Yong&lt;/author&gt;&lt;author&gt;He, Ya-Fei&lt;/author&gt;&lt;author&gt;Chen, Li&lt;/author&gt;&lt;author&gt;Li, Bin&lt;/author&gt;&lt;author&gt;Liu, Kai-Yun&lt;/author&gt;&lt;author&gt;Yang, Wu-Chen&lt;/author&gt;&lt;author&gt;Zhao, Zhuo&lt;/author&gt;&lt;author&gt;Zou, Quan-Ming&lt;/author&gt;&lt;author&gt;Wu, Chao&lt;/author&gt;&lt;/authors&gt;&lt;/contributors&gt;&lt;titles&gt;&lt;title&gt;Systemic immunization with an epitope-based vaccine elicits a Th1-biased response and provides protection against Helicobacter pylori in mice&lt;/title&gt;&lt;secondary-title&gt;Vaccine&lt;/secondary-title&gt;&lt;/titles&gt;&lt;periodical&gt;&lt;full-title&gt;Vaccine&lt;/full-title&gt;&lt;abbr-1&gt;Vaccine&lt;/abbr-1&gt;&lt;/periodical&gt;&lt;pages&gt;120-126&lt;/pages&gt;&lt;volume&gt;31&lt;/volume&gt;&lt;number&gt;1&lt;/number&gt;&lt;dates&gt;&lt;year&gt;2012&lt;/year&gt;&lt;/dates&gt;&lt;isbn&gt;0264-410X&lt;/isbn&gt;&lt;urls&gt;&lt;/urls&gt;&lt;/record&gt;&lt;/Cite&gt;&lt;/EndNote&gt;</w:instrTex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(</w:t>
            </w:r>
            <w:hyperlink w:anchor="_ENREF_23" w:tooltip="Li, 2012 #44" w:history="1">
              <w:r w:rsidR="008449FE">
                <w:rPr>
                  <w:rFonts w:ascii="Times New Roman" w:hAnsi="Times New Roman"/>
                  <w:noProof/>
                  <w:sz w:val="21"/>
                  <w:szCs w:val="21"/>
                </w:rPr>
                <w:t>Li et al., 2012</w:t>
              </w:r>
            </w:hyperlink>
            <w:r w:rsidR="00000B74">
              <w:rPr>
                <w:rFonts w:ascii="Times New Roman" w:hAnsi="Times New Roman"/>
                <w:noProof/>
                <w:sz w:val="21"/>
                <w:szCs w:val="21"/>
              </w:rPr>
              <w:t>)</w:t>
            </w:r>
            <w:r w:rsidR="00A70438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</w:tr>
    </w:tbl>
    <w:p w:rsidR="00DB743D" w:rsidRDefault="00DB743D" w:rsidP="002079F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6597A" w:rsidRDefault="00F6597A" w:rsidP="00512EE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F6597A" w:rsidSect="00581D1E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1486" w:rsidRDefault="00801486" w:rsidP="009E394A">
      <w:pPr>
        <w:spacing w:after="0"/>
      </w:pPr>
      <w:r>
        <w:separator/>
      </w:r>
    </w:p>
  </w:endnote>
  <w:endnote w:type="continuationSeparator" w:id="0">
    <w:p w:rsidR="00801486" w:rsidRDefault="00801486" w:rsidP="009E39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1486" w:rsidRDefault="00801486" w:rsidP="009E394A">
      <w:pPr>
        <w:spacing w:after="0"/>
      </w:pPr>
      <w:r>
        <w:separator/>
      </w:r>
    </w:p>
  </w:footnote>
  <w:footnote w:type="continuationSeparator" w:id="0">
    <w:p w:rsidR="00801486" w:rsidRDefault="00801486" w:rsidP="009E39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w:compa"/>
  </w:docVars>
  <w:rsids>
    <w:rsidRoot w:val="00D31D50"/>
    <w:rsid w:val="00000B74"/>
    <w:rsid w:val="00001111"/>
    <w:rsid w:val="000027AE"/>
    <w:rsid w:val="00002811"/>
    <w:rsid w:val="00004E0C"/>
    <w:rsid w:val="00005D78"/>
    <w:rsid w:val="00005DF6"/>
    <w:rsid w:val="00007439"/>
    <w:rsid w:val="00007BD5"/>
    <w:rsid w:val="000103BD"/>
    <w:rsid w:val="00010945"/>
    <w:rsid w:val="00011054"/>
    <w:rsid w:val="0001267E"/>
    <w:rsid w:val="00021917"/>
    <w:rsid w:val="00023E18"/>
    <w:rsid w:val="000249A1"/>
    <w:rsid w:val="00024AA4"/>
    <w:rsid w:val="00026710"/>
    <w:rsid w:val="0002675D"/>
    <w:rsid w:val="00027E94"/>
    <w:rsid w:val="000321BD"/>
    <w:rsid w:val="000353BE"/>
    <w:rsid w:val="0003612F"/>
    <w:rsid w:val="000422C1"/>
    <w:rsid w:val="00042F51"/>
    <w:rsid w:val="00045609"/>
    <w:rsid w:val="000463ED"/>
    <w:rsid w:val="00051FCF"/>
    <w:rsid w:val="000524A7"/>
    <w:rsid w:val="00052BA2"/>
    <w:rsid w:val="0005451D"/>
    <w:rsid w:val="00055C5B"/>
    <w:rsid w:val="00056B65"/>
    <w:rsid w:val="00056F58"/>
    <w:rsid w:val="0006002F"/>
    <w:rsid w:val="00061C85"/>
    <w:rsid w:val="00061EAA"/>
    <w:rsid w:val="00062472"/>
    <w:rsid w:val="00064915"/>
    <w:rsid w:val="00064A67"/>
    <w:rsid w:val="00065338"/>
    <w:rsid w:val="00070180"/>
    <w:rsid w:val="000708AF"/>
    <w:rsid w:val="00070F42"/>
    <w:rsid w:val="00072296"/>
    <w:rsid w:val="00072D0A"/>
    <w:rsid w:val="00074213"/>
    <w:rsid w:val="000778CC"/>
    <w:rsid w:val="00080CB5"/>
    <w:rsid w:val="00082797"/>
    <w:rsid w:val="00082986"/>
    <w:rsid w:val="00082AC3"/>
    <w:rsid w:val="000838CD"/>
    <w:rsid w:val="00084178"/>
    <w:rsid w:val="0008750E"/>
    <w:rsid w:val="0009036D"/>
    <w:rsid w:val="000911C4"/>
    <w:rsid w:val="0009220B"/>
    <w:rsid w:val="00093740"/>
    <w:rsid w:val="00093A3A"/>
    <w:rsid w:val="00094E0E"/>
    <w:rsid w:val="000950A3"/>
    <w:rsid w:val="000952EB"/>
    <w:rsid w:val="00096FB3"/>
    <w:rsid w:val="00097647"/>
    <w:rsid w:val="00097AA6"/>
    <w:rsid w:val="000A0975"/>
    <w:rsid w:val="000A5E3D"/>
    <w:rsid w:val="000A6473"/>
    <w:rsid w:val="000B2086"/>
    <w:rsid w:val="000B2DC4"/>
    <w:rsid w:val="000B69A9"/>
    <w:rsid w:val="000B7B57"/>
    <w:rsid w:val="000C06C5"/>
    <w:rsid w:val="000C0CF8"/>
    <w:rsid w:val="000C362C"/>
    <w:rsid w:val="000C3922"/>
    <w:rsid w:val="000C42A7"/>
    <w:rsid w:val="000C4E2D"/>
    <w:rsid w:val="000C50B5"/>
    <w:rsid w:val="000C53B9"/>
    <w:rsid w:val="000C60C1"/>
    <w:rsid w:val="000C6236"/>
    <w:rsid w:val="000C68CE"/>
    <w:rsid w:val="000C7197"/>
    <w:rsid w:val="000D1998"/>
    <w:rsid w:val="000D4382"/>
    <w:rsid w:val="000D67C4"/>
    <w:rsid w:val="000D7474"/>
    <w:rsid w:val="000D75A6"/>
    <w:rsid w:val="000E3FC3"/>
    <w:rsid w:val="000E45C9"/>
    <w:rsid w:val="000E49B8"/>
    <w:rsid w:val="000E5333"/>
    <w:rsid w:val="000F1BC7"/>
    <w:rsid w:val="000F226F"/>
    <w:rsid w:val="000F373D"/>
    <w:rsid w:val="000F3F1E"/>
    <w:rsid w:val="000F5972"/>
    <w:rsid w:val="001003A0"/>
    <w:rsid w:val="001003ED"/>
    <w:rsid w:val="00102468"/>
    <w:rsid w:val="00102EB4"/>
    <w:rsid w:val="00104A3D"/>
    <w:rsid w:val="00104B06"/>
    <w:rsid w:val="001111EE"/>
    <w:rsid w:val="00111A04"/>
    <w:rsid w:val="00113119"/>
    <w:rsid w:val="00114038"/>
    <w:rsid w:val="001144B4"/>
    <w:rsid w:val="00114C49"/>
    <w:rsid w:val="00114FB3"/>
    <w:rsid w:val="00116005"/>
    <w:rsid w:val="00116174"/>
    <w:rsid w:val="0012054E"/>
    <w:rsid w:val="00121D55"/>
    <w:rsid w:val="00122369"/>
    <w:rsid w:val="0012317E"/>
    <w:rsid w:val="00124982"/>
    <w:rsid w:val="0012504D"/>
    <w:rsid w:val="001254DB"/>
    <w:rsid w:val="00125BD3"/>
    <w:rsid w:val="00131AB7"/>
    <w:rsid w:val="00133082"/>
    <w:rsid w:val="00133D69"/>
    <w:rsid w:val="00134943"/>
    <w:rsid w:val="00135A69"/>
    <w:rsid w:val="00135DF9"/>
    <w:rsid w:val="001366A8"/>
    <w:rsid w:val="00136998"/>
    <w:rsid w:val="00137AD1"/>
    <w:rsid w:val="00141884"/>
    <w:rsid w:val="00144771"/>
    <w:rsid w:val="001454DC"/>
    <w:rsid w:val="001454DE"/>
    <w:rsid w:val="00146C17"/>
    <w:rsid w:val="00147012"/>
    <w:rsid w:val="0014720F"/>
    <w:rsid w:val="001473CD"/>
    <w:rsid w:val="001476F0"/>
    <w:rsid w:val="00147919"/>
    <w:rsid w:val="00150440"/>
    <w:rsid w:val="00150743"/>
    <w:rsid w:val="001511BF"/>
    <w:rsid w:val="0015147C"/>
    <w:rsid w:val="001514C7"/>
    <w:rsid w:val="001516B3"/>
    <w:rsid w:val="00152A44"/>
    <w:rsid w:val="00154CC5"/>
    <w:rsid w:val="001558F0"/>
    <w:rsid w:val="0015642E"/>
    <w:rsid w:val="00156A05"/>
    <w:rsid w:val="00156A4D"/>
    <w:rsid w:val="001600CF"/>
    <w:rsid w:val="00160A8C"/>
    <w:rsid w:val="0016387B"/>
    <w:rsid w:val="00163E61"/>
    <w:rsid w:val="00165ED1"/>
    <w:rsid w:val="00166845"/>
    <w:rsid w:val="00167C6D"/>
    <w:rsid w:val="00174ACC"/>
    <w:rsid w:val="00175DD0"/>
    <w:rsid w:val="00176B7F"/>
    <w:rsid w:val="00186892"/>
    <w:rsid w:val="0018781F"/>
    <w:rsid w:val="00187D65"/>
    <w:rsid w:val="001920DD"/>
    <w:rsid w:val="00194AD6"/>
    <w:rsid w:val="00194F3C"/>
    <w:rsid w:val="00195E45"/>
    <w:rsid w:val="0019644E"/>
    <w:rsid w:val="001974B7"/>
    <w:rsid w:val="00197579"/>
    <w:rsid w:val="001A1124"/>
    <w:rsid w:val="001A2978"/>
    <w:rsid w:val="001A38D5"/>
    <w:rsid w:val="001A451B"/>
    <w:rsid w:val="001A4FE5"/>
    <w:rsid w:val="001A54AE"/>
    <w:rsid w:val="001A5650"/>
    <w:rsid w:val="001A7931"/>
    <w:rsid w:val="001B0694"/>
    <w:rsid w:val="001B07AE"/>
    <w:rsid w:val="001B0DAC"/>
    <w:rsid w:val="001B3B9F"/>
    <w:rsid w:val="001B5CB1"/>
    <w:rsid w:val="001B5DFE"/>
    <w:rsid w:val="001B65A2"/>
    <w:rsid w:val="001B7081"/>
    <w:rsid w:val="001C00C9"/>
    <w:rsid w:val="001C07B2"/>
    <w:rsid w:val="001C1F5E"/>
    <w:rsid w:val="001C293E"/>
    <w:rsid w:val="001C4051"/>
    <w:rsid w:val="001C4174"/>
    <w:rsid w:val="001C4AAB"/>
    <w:rsid w:val="001C4D8B"/>
    <w:rsid w:val="001C51F5"/>
    <w:rsid w:val="001C6263"/>
    <w:rsid w:val="001C6325"/>
    <w:rsid w:val="001C759C"/>
    <w:rsid w:val="001C7BDA"/>
    <w:rsid w:val="001D0A49"/>
    <w:rsid w:val="001D39CD"/>
    <w:rsid w:val="001D4D60"/>
    <w:rsid w:val="001D60F2"/>
    <w:rsid w:val="001D66F2"/>
    <w:rsid w:val="001D6B71"/>
    <w:rsid w:val="001D6C82"/>
    <w:rsid w:val="001D6D99"/>
    <w:rsid w:val="001E06BD"/>
    <w:rsid w:val="001E23FB"/>
    <w:rsid w:val="001E3F27"/>
    <w:rsid w:val="001E491F"/>
    <w:rsid w:val="001F1D89"/>
    <w:rsid w:val="001F2A4B"/>
    <w:rsid w:val="001F4559"/>
    <w:rsid w:val="001F5062"/>
    <w:rsid w:val="001F7502"/>
    <w:rsid w:val="001F785E"/>
    <w:rsid w:val="001F7950"/>
    <w:rsid w:val="002003D8"/>
    <w:rsid w:val="00203069"/>
    <w:rsid w:val="002051BD"/>
    <w:rsid w:val="0020546D"/>
    <w:rsid w:val="0020579D"/>
    <w:rsid w:val="00205D6E"/>
    <w:rsid w:val="002079FC"/>
    <w:rsid w:val="002109D5"/>
    <w:rsid w:val="002126AA"/>
    <w:rsid w:val="00213CF5"/>
    <w:rsid w:val="00215F28"/>
    <w:rsid w:val="00216F3D"/>
    <w:rsid w:val="00217B75"/>
    <w:rsid w:val="00220648"/>
    <w:rsid w:val="00221159"/>
    <w:rsid w:val="0022209A"/>
    <w:rsid w:val="00222155"/>
    <w:rsid w:val="00224D4F"/>
    <w:rsid w:val="00234643"/>
    <w:rsid w:val="00240327"/>
    <w:rsid w:val="002408B9"/>
    <w:rsid w:val="0024190A"/>
    <w:rsid w:val="00242D58"/>
    <w:rsid w:val="00245DC5"/>
    <w:rsid w:val="00246690"/>
    <w:rsid w:val="00247E2F"/>
    <w:rsid w:val="0025205C"/>
    <w:rsid w:val="00255665"/>
    <w:rsid w:val="002557F7"/>
    <w:rsid w:val="00255EE1"/>
    <w:rsid w:val="00257B11"/>
    <w:rsid w:val="002635B1"/>
    <w:rsid w:val="00270567"/>
    <w:rsid w:val="00271959"/>
    <w:rsid w:val="002729D3"/>
    <w:rsid w:val="00273377"/>
    <w:rsid w:val="00273ADD"/>
    <w:rsid w:val="0027427D"/>
    <w:rsid w:val="00275B2E"/>
    <w:rsid w:val="002762B5"/>
    <w:rsid w:val="00276739"/>
    <w:rsid w:val="00280054"/>
    <w:rsid w:val="0028130B"/>
    <w:rsid w:val="00281CC0"/>
    <w:rsid w:val="0028201F"/>
    <w:rsid w:val="002866EB"/>
    <w:rsid w:val="002902B2"/>
    <w:rsid w:val="002905C1"/>
    <w:rsid w:val="00290A46"/>
    <w:rsid w:val="00293598"/>
    <w:rsid w:val="00293787"/>
    <w:rsid w:val="00293DAB"/>
    <w:rsid w:val="002956A4"/>
    <w:rsid w:val="00297894"/>
    <w:rsid w:val="002A00AA"/>
    <w:rsid w:val="002A0110"/>
    <w:rsid w:val="002A0DD3"/>
    <w:rsid w:val="002A1A97"/>
    <w:rsid w:val="002A28F3"/>
    <w:rsid w:val="002A465C"/>
    <w:rsid w:val="002A4F96"/>
    <w:rsid w:val="002A6F29"/>
    <w:rsid w:val="002B111B"/>
    <w:rsid w:val="002B2549"/>
    <w:rsid w:val="002B521C"/>
    <w:rsid w:val="002B70FC"/>
    <w:rsid w:val="002B7243"/>
    <w:rsid w:val="002C06CE"/>
    <w:rsid w:val="002C1963"/>
    <w:rsid w:val="002C252F"/>
    <w:rsid w:val="002C2736"/>
    <w:rsid w:val="002C5EC5"/>
    <w:rsid w:val="002C6197"/>
    <w:rsid w:val="002C6F9A"/>
    <w:rsid w:val="002D00FC"/>
    <w:rsid w:val="002D11EF"/>
    <w:rsid w:val="002D797B"/>
    <w:rsid w:val="002D79C4"/>
    <w:rsid w:val="002E02A8"/>
    <w:rsid w:val="002E1E65"/>
    <w:rsid w:val="002E2347"/>
    <w:rsid w:val="002E3F4C"/>
    <w:rsid w:val="002E4C13"/>
    <w:rsid w:val="002E4DDA"/>
    <w:rsid w:val="002E4FD3"/>
    <w:rsid w:val="002E6B96"/>
    <w:rsid w:val="002F17CB"/>
    <w:rsid w:val="002F1F0A"/>
    <w:rsid w:val="002F35B8"/>
    <w:rsid w:val="002F5791"/>
    <w:rsid w:val="002F5C80"/>
    <w:rsid w:val="002F73D4"/>
    <w:rsid w:val="00300B32"/>
    <w:rsid w:val="00302907"/>
    <w:rsid w:val="00303DA4"/>
    <w:rsid w:val="00307193"/>
    <w:rsid w:val="00307390"/>
    <w:rsid w:val="003074C2"/>
    <w:rsid w:val="00307D3B"/>
    <w:rsid w:val="00310AD4"/>
    <w:rsid w:val="00311CA1"/>
    <w:rsid w:val="00313F94"/>
    <w:rsid w:val="003204F4"/>
    <w:rsid w:val="00321ABF"/>
    <w:rsid w:val="00323018"/>
    <w:rsid w:val="00323046"/>
    <w:rsid w:val="00323B43"/>
    <w:rsid w:val="0032503D"/>
    <w:rsid w:val="00325583"/>
    <w:rsid w:val="00326355"/>
    <w:rsid w:val="00326905"/>
    <w:rsid w:val="00327CBD"/>
    <w:rsid w:val="003309E1"/>
    <w:rsid w:val="00332038"/>
    <w:rsid w:val="003321DE"/>
    <w:rsid w:val="00336198"/>
    <w:rsid w:val="00336F9F"/>
    <w:rsid w:val="003372F1"/>
    <w:rsid w:val="003419D4"/>
    <w:rsid w:val="00341D82"/>
    <w:rsid w:val="003422D0"/>
    <w:rsid w:val="00342A43"/>
    <w:rsid w:val="00343D9F"/>
    <w:rsid w:val="0034410D"/>
    <w:rsid w:val="00344379"/>
    <w:rsid w:val="003443BC"/>
    <w:rsid w:val="003448EC"/>
    <w:rsid w:val="00345464"/>
    <w:rsid w:val="0034594E"/>
    <w:rsid w:val="003465CB"/>
    <w:rsid w:val="00346EEB"/>
    <w:rsid w:val="00353B82"/>
    <w:rsid w:val="003542F2"/>
    <w:rsid w:val="00354A92"/>
    <w:rsid w:val="003551F7"/>
    <w:rsid w:val="003558CF"/>
    <w:rsid w:val="00355A5D"/>
    <w:rsid w:val="00355D19"/>
    <w:rsid w:val="00363FC2"/>
    <w:rsid w:val="003649C9"/>
    <w:rsid w:val="00365336"/>
    <w:rsid w:val="00365BBB"/>
    <w:rsid w:val="00365BC9"/>
    <w:rsid w:val="00367B8B"/>
    <w:rsid w:val="00367D4E"/>
    <w:rsid w:val="00370179"/>
    <w:rsid w:val="003710F0"/>
    <w:rsid w:val="003743B0"/>
    <w:rsid w:val="00376ABF"/>
    <w:rsid w:val="003777C7"/>
    <w:rsid w:val="00381065"/>
    <w:rsid w:val="00381108"/>
    <w:rsid w:val="003812ED"/>
    <w:rsid w:val="00385555"/>
    <w:rsid w:val="003859F3"/>
    <w:rsid w:val="0038754F"/>
    <w:rsid w:val="00387D6A"/>
    <w:rsid w:val="00390BAC"/>
    <w:rsid w:val="00392CBC"/>
    <w:rsid w:val="00393A55"/>
    <w:rsid w:val="00393E1A"/>
    <w:rsid w:val="003948C6"/>
    <w:rsid w:val="003A0546"/>
    <w:rsid w:val="003A0E67"/>
    <w:rsid w:val="003A2404"/>
    <w:rsid w:val="003A4B14"/>
    <w:rsid w:val="003A5CF6"/>
    <w:rsid w:val="003A7A1D"/>
    <w:rsid w:val="003B09B4"/>
    <w:rsid w:val="003B31C6"/>
    <w:rsid w:val="003B3733"/>
    <w:rsid w:val="003B37EC"/>
    <w:rsid w:val="003B45A7"/>
    <w:rsid w:val="003B5D4D"/>
    <w:rsid w:val="003B7262"/>
    <w:rsid w:val="003C0755"/>
    <w:rsid w:val="003C0913"/>
    <w:rsid w:val="003C170E"/>
    <w:rsid w:val="003C362E"/>
    <w:rsid w:val="003D00F1"/>
    <w:rsid w:val="003D086F"/>
    <w:rsid w:val="003D1D63"/>
    <w:rsid w:val="003D235F"/>
    <w:rsid w:val="003D37D8"/>
    <w:rsid w:val="003D4E8D"/>
    <w:rsid w:val="003D5860"/>
    <w:rsid w:val="003D5D1B"/>
    <w:rsid w:val="003D67BF"/>
    <w:rsid w:val="003D6B18"/>
    <w:rsid w:val="003E1496"/>
    <w:rsid w:val="003E17A9"/>
    <w:rsid w:val="003E322A"/>
    <w:rsid w:val="003F043F"/>
    <w:rsid w:val="003F1149"/>
    <w:rsid w:val="003F1F6F"/>
    <w:rsid w:val="003F3DF3"/>
    <w:rsid w:val="003F611C"/>
    <w:rsid w:val="003F6280"/>
    <w:rsid w:val="003F6CA5"/>
    <w:rsid w:val="0040013F"/>
    <w:rsid w:val="00400F46"/>
    <w:rsid w:val="004010CE"/>
    <w:rsid w:val="00403968"/>
    <w:rsid w:val="00403A78"/>
    <w:rsid w:val="00404046"/>
    <w:rsid w:val="004044FA"/>
    <w:rsid w:val="004050F3"/>
    <w:rsid w:val="004052F2"/>
    <w:rsid w:val="004068BB"/>
    <w:rsid w:val="0040709D"/>
    <w:rsid w:val="004117F7"/>
    <w:rsid w:val="00415AE0"/>
    <w:rsid w:val="00416961"/>
    <w:rsid w:val="00417A7A"/>
    <w:rsid w:val="00417F1D"/>
    <w:rsid w:val="00421A42"/>
    <w:rsid w:val="00421E30"/>
    <w:rsid w:val="004237A1"/>
    <w:rsid w:val="00423AEB"/>
    <w:rsid w:val="004254BA"/>
    <w:rsid w:val="00425524"/>
    <w:rsid w:val="00426133"/>
    <w:rsid w:val="0043096A"/>
    <w:rsid w:val="0043152D"/>
    <w:rsid w:val="00431F76"/>
    <w:rsid w:val="00431FC6"/>
    <w:rsid w:val="00432C1B"/>
    <w:rsid w:val="00434118"/>
    <w:rsid w:val="004350F0"/>
    <w:rsid w:val="004358AB"/>
    <w:rsid w:val="0044006F"/>
    <w:rsid w:val="00443059"/>
    <w:rsid w:val="004438E8"/>
    <w:rsid w:val="00444DF3"/>
    <w:rsid w:val="004450F8"/>
    <w:rsid w:val="00446060"/>
    <w:rsid w:val="00446260"/>
    <w:rsid w:val="0045064C"/>
    <w:rsid w:val="00452AD1"/>
    <w:rsid w:val="00453A6D"/>
    <w:rsid w:val="00456E58"/>
    <w:rsid w:val="004575F6"/>
    <w:rsid w:val="0046312B"/>
    <w:rsid w:val="00464289"/>
    <w:rsid w:val="00466E3D"/>
    <w:rsid w:val="00470BD5"/>
    <w:rsid w:val="00470E92"/>
    <w:rsid w:val="00471B6D"/>
    <w:rsid w:val="00472150"/>
    <w:rsid w:val="0047302D"/>
    <w:rsid w:val="00476012"/>
    <w:rsid w:val="0047616E"/>
    <w:rsid w:val="00476395"/>
    <w:rsid w:val="00482165"/>
    <w:rsid w:val="00482847"/>
    <w:rsid w:val="004837EF"/>
    <w:rsid w:val="00484DA9"/>
    <w:rsid w:val="00485395"/>
    <w:rsid w:val="00487395"/>
    <w:rsid w:val="00487B09"/>
    <w:rsid w:val="00492B7E"/>
    <w:rsid w:val="0049459E"/>
    <w:rsid w:val="00494D73"/>
    <w:rsid w:val="00495744"/>
    <w:rsid w:val="00496FF5"/>
    <w:rsid w:val="004A13D2"/>
    <w:rsid w:val="004A25C5"/>
    <w:rsid w:val="004A2CFF"/>
    <w:rsid w:val="004A3908"/>
    <w:rsid w:val="004A40FF"/>
    <w:rsid w:val="004A42D4"/>
    <w:rsid w:val="004A4B94"/>
    <w:rsid w:val="004A5316"/>
    <w:rsid w:val="004A5661"/>
    <w:rsid w:val="004A64A7"/>
    <w:rsid w:val="004A78A3"/>
    <w:rsid w:val="004B23DC"/>
    <w:rsid w:val="004B2CA5"/>
    <w:rsid w:val="004B5B92"/>
    <w:rsid w:val="004C15A3"/>
    <w:rsid w:val="004C4441"/>
    <w:rsid w:val="004C7171"/>
    <w:rsid w:val="004C77CB"/>
    <w:rsid w:val="004D0BF0"/>
    <w:rsid w:val="004D101D"/>
    <w:rsid w:val="004D1956"/>
    <w:rsid w:val="004D1C1E"/>
    <w:rsid w:val="004D1EB3"/>
    <w:rsid w:val="004D1ED1"/>
    <w:rsid w:val="004D410C"/>
    <w:rsid w:val="004D4A97"/>
    <w:rsid w:val="004D4E6F"/>
    <w:rsid w:val="004D6F30"/>
    <w:rsid w:val="004D729C"/>
    <w:rsid w:val="004E04BD"/>
    <w:rsid w:val="004E0BD0"/>
    <w:rsid w:val="004E0DC4"/>
    <w:rsid w:val="004E13B8"/>
    <w:rsid w:val="004E18AD"/>
    <w:rsid w:val="004E43F2"/>
    <w:rsid w:val="004E64C5"/>
    <w:rsid w:val="004F020E"/>
    <w:rsid w:val="004F1966"/>
    <w:rsid w:val="004F2F1D"/>
    <w:rsid w:val="004F46DA"/>
    <w:rsid w:val="004F59ED"/>
    <w:rsid w:val="004F67F7"/>
    <w:rsid w:val="004F6A45"/>
    <w:rsid w:val="005000D3"/>
    <w:rsid w:val="0050039D"/>
    <w:rsid w:val="0050117B"/>
    <w:rsid w:val="005017C8"/>
    <w:rsid w:val="0050181A"/>
    <w:rsid w:val="005065FB"/>
    <w:rsid w:val="00512EE6"/>
    <w:rsid w:val="00514E6E"/>
    <w:rsid w:val="0051528C"/>
    <w:rsid w:val="005162DC"/>
    <w:rsid w:val="00516F5D"/>
    <w:rsid w:val="005170DA"/>
    <w:rsid w:val="0052044F"/>
    <w:rsid w:val="005227D3"/>
    <w:rsid w:val="00522EE9"/>
    <w:rsid w:val="0052489B"/>
    <w:rsid w:val="00530596"/>
    <w:rsid w:val="00530B2F"/>
    <w:rsid w:val="0053222C"/>
    <w:rsid w:val="0053254D"/>
    <w:rsid w:val="00537729"/>
    <w:rsid w:val="005403EE"/>
    <w:rsid w:val="00543827"/>
    <w:rsid w:val="00543D6F"/>
    <w:rsid w:val="0055182B"/>
    <w:rsid w:val="00551865"/>
    <w:rsid w:val="005522D0"/>
    <w:rsid w:val="00556181"/>
    <w:rsid w:val="0055784E"/>
    <w:rsid w:val="00562C7D"/>
    <w:rsid w:val="00563397"/>
    <w:rsid w:val="00563BAA"/>
    <w:rsid w:val="00563BBF"/>
    <w:rsid w:val="005645E4"/>
    <w:rsid w:val="00566C53"/>
    <w:rsid w:val="0057025A"/>
    <w:rsid w:val="0057043F"/>
    <w:rsid w:val="005714A8"/>
    <w:rsid w:val="00571F2C"/>
    <w:rsid w:val="00572C45"/>
    <w:rsid w:val="0058042D"/>
    <w:rsid w:val="00580B10"/>
    <w:rsid w:val="00581D1E"/>
    <w:rsid w:val="00584D27"/>
    <w:rsid w:val="0059042D"/>
    <w:rsid w:val="005906F9"/>
    <w:rsid w:val="00590C4C"/>
    <w:rsid w:val="00590D8E"/>
    <w:rsid w:val="00590E10"/>
    <w:rsid w:val="005917E3"/>
    <w:rsid w:val="00594E44"/>
    <w:rsid w:val="00595B59"/>
    <w:rsid w:val="00596B6B"/>
    <w:rsid w:val="00597EBB"/>
    <w:rsid w:val="005A1F6D"/>
    <w:rsid w:val="005A3507"/>
    <w:rsid w:val="005A4522"/>
    <w:rsid w:val="005A4A8D"/>
    <w:rsid w:val="005A6050"/>
    <w:rsid w:val="005B2B2E"/>
    <w:rsid w:val="005B2F36"/>
    <w:rsid w:val="005B45F6"/>
    <w:rsid w:val="005B652E"/>
    <w:rsid w:val="005C1753"/>
    <w:rsid w:val="005C341D"/>
    <w:rsid w:val="005C41DB"/>
    <w:rsid w:val="005C44A4"/>
    <w:rsid w:val="005C55D8"/>
    <w:rsid w:val="005C563B"/>
    <w:rsid w:val="005C6207"/>
    <w:rsid w:val="005C7F24"/>
    <w:rsid w:val="005C7F5C"/>
    <w:rsid w:val="005D50FA"/>
    <w:rsid w:val="005D71C3"/>
    <w:rsid w:val="005D7693"/>
    <w:rsid w:val="005E0288"/>
    <w:rsid w:val="005E0FFB"/>
    <w:rsid w:val="005E1449"/>
    <w:rsid w:val="005E2A5F"/>
    <w:rsid w:val="005E3E8C"/>
    <w:rsid w:val="005E4179"/>
    <w:rsid w:val="005E458C"/>
    <w:rsid w:val="005E4893"/>
    <w:rsid w:val="005E4A5A"/>
    <w:rsid w:val="005E6A27"/>
    <w:rsid w:val="005E6D1E"/>
    <w:rsid w:val="005F1140"/>
    <w:rsid w:val="005F2199"/>
    <w:rsid w:val="005F24F6"/>
    <w:rsid w:val="005F26C1"/>
    <w:rsid w:val="005F318A"/>
    <w:rsid w:val="005F487A"/>
    <w:rsid w:val="005F4CF6"/>
    <w:rsid w:val="005F59F3"/>
    <w:rsid w:val="005F5A89"/>
    <w:rsid w:val="005F6E9F"/>
    <w:rsid w:val="005F7305"/>
    <w:rsid w:val="006000B2"/>
    <w:rsid w:val="006014B8"/>
    <w:rsid w:val="00601D0F"/>
    <w:rsid w:val="00602429"/>
    <w:rsid w:val="00603493"/>
    <w:rsid w:val="00603865"/>
    <w:rsid w:val="00603EC3"/>
    <w:rsid w:val="0060739D"/>
    <w:rsid w:val="006132B5"/>
    <w:rsid w:val="0061422C"/>
    <w:rsid w:val="00614DD3"/>
    <w:rsid w:val="006163F1"/>
    <w:rsid w:val="0061706A"/>
    <w:rsid w:val="00620042"/>
    <w:rsid w:val="00620824"/>
    <w:rsid w:val="00621AD0"/>
    <w:rsid w:val="0062398F"/>
    <w:rsid w:val="00623A31"/>
    <w:rsid w:val="00623F5B"/>
    <w:rsid w:val="0062418A"/>
    <w:rsid w:val="006268B3"/>
    <w:rsid w:val="00626EE5"/>
    <w:rsid w:val="006277B4"/>
    <w:rsid w:val="006279BF"/>
    <w:rsid w:val="00627B6F"/>
    <w:rsid w:val="0063006B"/>
    <w:rsid w:val="00630572"/>
    <w:rsid w:val="00630F19"/>
    <w:rsid w:val="006319A3"/>
    <w:rsid w:val="00635088"/>
    <w:rsid w:val="0063727E"/>
    <w:rsid w:val="00644510"/>
    <w:rsid w:val="00644643"/>
    <w:rsid w:val="00645E9A"/>
    <w:rsid w:val="00646BED"/>
    <w:rsid w:val="00647308"/>
    <w:rsid w:val="00650749"/>
    <w:rsid w:val="00651245"/>
    <w:rsid w:val="0065153E"/>
    <w:rsid w:val="006517DB"/>
    <w:rsid w:val="00653A65"/>
    <w:rsid w:val="00655D0B"/>
    <w:rsid w:val="00655DAB"/>
    <w:rsid w:val="00656465"/>
    <w:rsid w:val="0065777C"/>
    <w:rsid w:val="00661740"/>
    <w:rsid w:val="00661B79"/>
    <w:rsid w:val="00670BEE"/>
    <w:rsid w:val="00672563"/>
    <w:rsid w:val="00672ACB"/>
    <w:rsid w:val="00674DFC"/>
    <w:rsid w:val="0067695A"/>
    <w:rsid w:val="00676E43"/>
    <w:rsid w:val="00680012"/>
    <w:rsid w:val="00681B75"/>
    <w:rsid w:val="00684AB7"/>
    <w:rsid w:val="00684F5B"/>
    <w:rsid w:val="006850B3"/>
    <w:rsid w:val="00686DE8"/>
    <w:rsid w:val="00686EF6"/>
    <w:rsid w:val="00687DED"/>
    <w:rsid w:val="00691280"/>
    <w:rsid w:val="0069310E"/>
    <w:rsid w:val="006938AE"/>
    <w:rsid w:val="006941CA"/>
    <w:rsid w:val="00695CB8"/>
    <w:rsid w:val="00696A22"/>
    <w:rsid w:val="00696B7B"/>
    <w:rsid w:val="006976E8"/>
    <w:rsid w:val="006A01D8"/>
    <w:rsid w:val="006A0805"/>
    <w:rsid w:val="006A2AFE"/>
    <w:rsid w:val="006A3F8B"/>
    <w:rsid w:val="006A52A6"/>
    <w:rsid w:val="006A637C"/>
    <w:rsid w:val="006A7591"/>
    <w:rsid w:val="006B5277"/>
    <w:rsid w:val="006B58A4"/>
    <w:rsid w:val="006B6B49"/>
    <w:rsid w:val="006B7706"/>
    <w:rsid w:val="006B7CCD"/>
    <w:rsid w:val="006C133C"/>
    <w:rsid w:val="006C1917"/>
    <w:rsid w:val="006C38B9"/>
    <w:rsid w:val="006C5580"/>
    <w:rsid w:val="006C6DB7"/>
    <w:rsid w:val="006C76C7"/>
    <w:rsid w:val="006D32DD"/>
    <w:rsid w:val="006D49A2"/>
    <w:rsid w:val="006D4DC2"/>
    <w:rsid w:val="006D56F8"/>
    <w:rsid w:val="006E3E8E"/>
    <w:rsid w:val="006E4E47"/>
    <w:rsid w:val="006E550F"/>
    <w:rsid w:val="006F03FF"/>
    <w:rsid w:val="006F2E31"/>
    <w:rsid w:val="006F6FD4"/>
    <w:rsid w:val="006F7350"/>
    <w:rsid w:val="00700B0F"/>
    <w:rsid w:val="00700D4B"/>
    <w:rsid w:val="00700E5D"/>
    <w:rsid w:val="00701203"/>
    <w:rsid w:val="007028E8"/>
    <w:rsid w:val="007032CC"/>
    <w:rsid w:val="00703A7C"/>
    <w:rsid w:val="00703DBF"/>
    <w:rsid w:val="007052EE"/>
    <w:rsid w:val="0070564F"/>
    <w:rsid w:val="00705EDD"/>
    <w:rsid w:val="00710FFB"/>
    <w:rsid w:val="007115ED"/>
    <w:rsid w:val="00713895"/>
    <w:rsid w:val="00713B64"/>
    <w:rsid w:val="00713DC0"/>
    <w:rsid w:val="00717787"/>
    <w:rsid w:val="007179D0"/>
    <w:rsid w:val="00717A7C"/>
    <w:rsid w:val="00717B17"/>
    <w:rsid w:val="00720A40"/>
    <w:rsid w:val="00721732"/>
    <w:rsid w:val="00721795"/>
    <w:rsid w:val="00722D5D"/>
    <w:rsid w:val="0072361D"/>
    <w:rsid w:val="0072384E"/>
    <w:rsid w:val="00723A4C"/>
    <w:rsid w:val="00726BA7"/>
    <w:rsid w:val="00726E7D"/>
    <w:rsid w:val="00731366"/>
    <w:rsid w:val="00731E87"/>
    <w:rsid w:val="00736117"/>
    <w:rsid w:val="0073683B"/>
    <w:rsid w:val="00741740"/>
    <w:rsid w:val="00743359"/>
    <w:rsid w:val="0074744E"/>
    <w:rsid w:val="00747729"/>
    <w:rsid w:val="00754931"/>
    <w:rsid w:val="0075502B"/>
    <w:rsid w:val="007550FD"/>
    <w:rsid w:val="007551DB"/>
    <w:rsid w:val="007569C8"/>
    <w:rsid w:val="00757D23"/>
    <w:rsid w:val="00760B2C"/>
    <w:rsid w:val="007620B0"/>
    <w:rsid w:val="00762D21"/>
    <w:rsid w:val="00763BE7"/>
    <w:rsid w:val="007641CF"/>
    <w:rsid w:val="00764B6B"/>
    <w:rsid w:val="00771A2E"/>
    <w:rsid w:val="00773EF7"/>
    <w:rsid w:val="007743AB"/>
    <w:rsid w:val="00774716"/>
    <w:rsid w:val="00776A7F"/>
    <w:rsid w:val="00776CD3"/>
    <w:rsid w:val="00777EC7"/>
    <w:rsid w:val="007805A5"/>
    <w:rsid w:val="00781940"/>
    <w:rsid w:val="0078263F"/>
    <w:rsid w:val="0078283D"/>
    <w:rsid w:val="00784698"/>
    <w:rsid w:val="00785312"/>
    <w:rsid w:val="00786016"/>
    <w:rsid w:val="00786A16"/>
    <w:rsid w:val="00787636"/>
    <w:rsid w:val="007902CF"/>
    <w:rsid w:val="00790704"/>
    <w:rsid w:val="007914FD"/>
    <w:rsid w:val="007964F1"/>
    <w:rsid w:val="00796678"/>
    <w:rsid w:val="00797525"/>
    <w:rsid w:val="00797AB0"/>
    <w:rsid w:val="007A0167"/>
    <w:rsid w:val="007A2891"/>
    <w:rsid w:val="007A36EB"/>
    <w:rsid w:val="007A3BF9"/>
    <w:rsid w:val="007A5B7B"/>
    <w:rsid w:val="007A635B"/>
    <w:rsid w:val="007A63A9"/>
    <w:rsid w:val="007A7713"/>
    <w:rsid w:val="007A7DA1"/>
    <w:rsid w:val="007A7F5C"/>
    <w:rsid w:val="007B1438"/>
    <w:rsid w:val="007B150A"/>
    <w:rsid w:val="007B304D"/>
    <w:rsid w:val="007B3093"/>
    <w:rsid w:val="007B3E75"/>
    <w:rsid w:val="007B4CAD"/>
    <w:rsid w:val="007B5AFC"/>
    <w:rsid w:val="007B6AC0"/>
    <w:rsid w:val="007B6B70"/>
    <w:rsid w:val="007B7F87"/>
    <w:rsid w:val="007C0DA6"/>
    <w:rsid w:val="007C1944"/>
    <w:rsid w:val="007C3D48"/>
    <w:rsid w:val="007C418E"/>
    <w:rsid w:val="007C56C9"/>
    <w:rsid w:val="007C5CDC"/>
    <w:rsid w:val="007C665A"/>
    <w:rsid w:val="007C7F80"/>
    <w:rsid w:val="007D28C3"/>
    <w:rsid w:val="007D5DDF"/>
    <w:rsid w:val="007D5E96"/>
    <w:rsid w:val="007D7106"/>
    <w:rsid w:val="007E1226"/>
    <w:rsid w:val="007E1515"/>
    <w:rsid w:val="007E25DA"/>
    <w:rsid w:val="007E2A63"/>
    <w:rsid w:val="007E3C61"/>
    <w:rsid w:val="007E41D5"/>
    <w:rsid w:val="007E6D36"/>
    <w:rsid w:val="007E76F1"/>
    <w:rsid w:val="007E7A6C"/>
    <w:rsid w:val="007F09FD"/>
    <w:rsid w:val="007F1013"/>
    <w:rsid w:val="007F25F4"/>
    <w:rsid w:val="007F2762"/>
    <w:rsid w:val="007F3DCE"/>
    <w:rsid w:val="007F44BD"/>
    <w:rsid w:val="007F5BC1"/>
    <w:rsid w:val="007F67AE"/>
    <w:rsid w:val="007F68D1"/>
    <w:rsid w:val="007F7C3A"/>
    <w:rsid w:val="00800A81"/>
    <w:rsid w:val="00800EF6"/>
    <w:rsid w:val="00801486"/>
    <w:rsid w:val="0080217A"/>
    <w:rsid w:val="008030D7"/>
    <w:rsid w:val="0080344D"/>
    <w:rsid w:val="0080357B"/>
    <w:rsid w:val="0080766D"/>
    <w:rsid w:val="00810738"/>
    <w:rsid w:val="00810E00"/>
    <w:rsid w:val="00811699"/>
    <w:rsid w:val="00811B7F"/>
    <w:rsid w:val="00811E1D"/>
    <w:rsid w:val="00815956"/>
    <w:rsid w:val="00816672"/>
    <w:rsid w:val="00821CDE"/>
    <w:rsid w:val="008240CA"/>
    <w:rsid w:val="0082459F"/>
    <w:rsid w:val="0083090B"/>
    <w:rsid w:val="00831390"/>
    <w:rsid w:val="0083139B"/>
    <w:rsid w:val="00832244"/>
    <w:rsid w:val="0083251F"/>
    <w:rsid w:val="00833403"/>
    <w:rsid w:val="00833697"/>
    <w:rsid w:val="008370FA"/>
    <w:rsid w:val="00840F47"/>
    <w:rsid w:val="008413B1"/>
    <w:rsid w:val="008438FF"/>
    <w:rsid w:val="008449FE"/>
    <w:rsid w:val="00844C05"/>
    <w:rsid w:val="00846ADF"/>
    <w:rsid w:val="00850AD0"/>
    <w:rsid w:val="008516C1"/>
    <w:rsid w:val="008516E9"/>
    <w:rsid w:val="008524D8"/>
    <w:rsid w:val="00852EAC"/>
    <w:rsid w:val="00854B2B"/>
    <w:rsid w:val="00856A17"/>
    <w:rsid w:val="00856CF6"/>
    <w:rsid w:val="0085789D"/>
    <w:rsid w:val="00860882"/>
    <w:rsid w:val="008621BA"/>
    <w:rsid w:val="00862B74"/>
    <w:rsid w:val="00863146"/>
    <w:rsid w:val="00863685"/>
    <w:rsid w:val="00864CB0"/>
    <w:rsid w:val="00864E19"/>
    <w:rsid w:val="0086512D"/>
    <w:rsid w:val="008659A7"/>
    <w:rsid w:val="008659DA"/>
    <w:rsid w:val="008667AD"/>
    <w:rsid w:val="0086684A"/>
    <w:rsid w:val="00867DDD"/>
    <w:rsid w:val="00870262"/>
    <w:rsid w:val="0087242A"/>
    <w:rsid w:val="00874C2C"/>
    <w:rsid w:val="00875698"/>
    <w:rsid w:val="008759FA"/>
    <w:rsid w:val="008806A0"/>
    <w:rsid w:val="0088106E"/>
    <w:rsid w:val="0088421F"/>
    <w:rsid w:val="008854D5"/>
    <w:rsid w:val="0088671C"/>
    <w:rsid w:val="00891574"/>
    <w:rsid w:val="008918F2"/>
    <w:rsid w:val="00891F25"/>
    <w:rsid w:val="00892DDA"/>
    <w:rsid w:val="008937E0"/>
    <w:rsid w:val="0089589E"/>
    <w:rsid w:val="00895B20"/>
    <w:rsid w:val="0089685E"/>
    <w:rsid w:val="008968E3"/>
    <w:rsid w:val="00896A68"/>
    <w:rsid w:val="008A0ED5"/>
    <w:rsid w:val="008A2019"/>
    <w:rsid w:val="008A2391"/>
    <w:rsid w:val="008A347C"/>
    <w:rsid w:val="008A39D9"/>
    <w:rsid w:val="008A3B85"/>
    <w:rsid w:val="008A7301"/>
    <w:rsid w:val="008B1891"/>
    <w:rsid w:val="008B1D55"/>
    <w:rsid w:val="008B2ADC"/>
    <w:rsid w:val="008B2E1F"/>
    <w:rsid w:val="008B2E36"/>
    <w:rsid w:val="008B46CD"/>
    <w:rsid w:val="008B6A8F"/>
    <w:rsid w:val="008B7726"/>
    <w:rsid w:val="008C58F3"/>
    <w:rsid w:val="008C644A"/>
    <w:rsid w:val="008C6CAE"/>
    <w:rsid w:val="008D0156"/>
    <w:rsid w:val="008D016B"/>
    <w:rsid w:val="008D021E"/>
    <w:rsid w:val="008D0BDD"/>
    <w:rsid w:val="008D2CAE"/>
    <w:rsid w:val="008D4A02"/>
    <w:rsid w:val="008D6F2A"/>
    <w:rsid w:val="008D70F6"/>
    <w:rsid w:val="008D72A4"/>
    <w:rsid w:val="008E2117"/>
    <w:rsid w:val="008E2CD0"/>
    <w:rsid w:val="008E3042"/>
    <w:rsid w:val="008E45B1"/>
    <w:rsid w:val="008E46BB"/>
    <w:rsid w:val="008E47D6"/>
    <w:rsid w:val="008E7084"/>
    <w:rsid w:val="008F013F"/>
    <w:rsid w:val="008F1D48"/>
    <w:rsid w:val="008F1E57"/>
    <w:rsid w:val="008F24ED"/>
    <w:rsid w:val="008F3847"/>
    <w:rsid w:val="008F5658"/>
    <w:rsid w:val="008F6234"/>
    <w:rsid w:val="00901D97"/>
    <w:rsid w:val="00902016"/>
    <w:rsid w:val="00903864"/>
    <w:rsid w:val="009048DC"/>
    <w:rsid w:val="00904BAA"/>
    <w:rsid w:val="00906171"/>
    <w:rsid w:val="0090772F"/>
    <w:rsid w:val="00907840"/>
    <w:rsid w:val="009116E5"/>
    <w:rsid w:val="009123DD"/>
    <w:rsid w:val="00913EBD"/>
    <w:rsid w:val="009141D5"/>
    <w:rsid w:val="0091465C"/>
    <w:rsid w:val="00916180"/>
    <w:rsid w:val="009163A7"/>
    <w:rsid w:val="009168B9"/>
    <w:rsid w:val="00916F6C"/>
    <w:rsid w:val="009173F1"/>
    <w:rsid w:val="0092118A"/>
    <w:rsid w:val="00921C00"/>
    <w:rsid w:val="00921E61"/>
    <w:rsid w:val="00921EF0"/>
    <w:rsid w:val="00922FBC"/>
    <w:rsid w:val="009236D8"/>
    <w:rsid w:val="009239EF"/>
    <w:rsid w:val="009262AF"/>
    <w:rsid w:val="009264AE"/>
    <w:rsid w:val="009274AB"/>
    <w:rsid w:val="009301EE"/>
    <w:rsid w:val="009306A5"/>
    <w:rsid w:val="009318C5"/>
    <w:rsid w:val="00931A65"/>
    <w:rsid w:val="00933255"/>
    <w:rsid w:val="00933FA8"/>
    <w:rsid w:val="0093511D"/>
    <w:rsid w:val="00935252"/>
    <w:rsid w:val="00936309"/>
    <w:rsid w:val="00936A5D"/>
    <w:rsid w:val="0093722C"/>
    <w:rsid w:val="009378BA"/>
    <w:rsid w:val="009410D4"/>
    <w:rsid w:val="00941DEE"/>
    <w:rsid w:val="00941F83"/>
    <w:rsid w:val="009432D1"/>
    <w:rsid w:val="00944FF9"/>
    <w:rsid w:val="009467B8"/>
    <w:rsid w:val="00951581"/>
    <w:rsid w:val="00952701"/>
    <w:rsid w:val="009534C8"/>
    <w:rsid w:val="00953DAB"/>
    <w:rsid w:val="00954606"/>
    <w:rsid w:val="009559CA"/>
    <w:rsid w:val="00957CF0"/>
    <w:rsid w:val="00965BF2"/>
    <w:rsid w:val="00967FE8"/>
    <w:rsid w:val="00970152"/>
    <w:rsid w:val="00970309"/>
    <w:rsid w:val="009711AB"/>
    <w:rsid w:val="009716B9"/>
    <w:rsid w:val="00971B44"/>
    <w:rsid w:val="00975208"/>
    <w:rsid w:val="00976F14"/>
    <w:rsid w:val="009804AE"/>
    <w:rsid w:val="00980532"/>
    <w:rsid w:val="0098468C"/>
    <w:rsid w:val="00986115"/>
    <w:rsid w:val="00987C50"/>
    <w:rsid w:val="00987E2E"/>
    <w:rsid w:val="00991768"/>
    <w:rsid w:val="00994392"/>
    <w:rsid w:val="00994C95"/>
    <w:rsid w:val="009958F2"/>
    <w:rsid w:val="00995CA7"/>
    <w:rsid w:val="00997274"/>
    <w:rsid w:val="009A04D3"/>
    <w:rsid w:val="009A1718"/>
    <w:rsid w:val="009A1B49"/>
    <w:rsid w:val="009A1D98"/>
    <w:rsid w:val="009A353D"/>
    <w:rsid w:val="009A3D38"/>
    <w:rsid w:val="009A4874"/>
    <w:rsid w:val="009A4BC3"/>
    <w:rsid w:val="009A55C0"/>
    <w:rsid w:val="009A59D5"/>
    <w:rsid w:val="009A66CA"/>
    <w:rsid w:val="009A7C44"/>
    <w:rsid w:val="009B07DE"/>
    <w:rsid w:val="009B12EA"/>
    <w:rsid w:val="009B2073"/>
    <w:rsid w:val="009B2190"/>
    <w:rsid w:val="009B21D8"/>
    <w:rsid w:val="009B6540"/>
    <w:rsid w:val="009B6D87"/>
    <w:rsid w:val="009B7576"/>
    <w:rsid w:val="009C0003"/>
    <w:rsid w:val="009C00E7"/>
    <w:rsid w:val="009C0706"/>
    <w:rsid w:val="009C1437"/>
    <w:rsid w:val="009C208C"/>
    <w:rsid w:val="009C305A"/>
    <w:rsid w:val="009C30B5"/>
    <w:rsid w:val="009C385E"/>
    <w:rsid w:val="009C69BD"/>
    <w:rsid w:val="009C700D"/>
    <w:rsid w:val="009C7BF4"/>
    <w:rsid w:val="009C7F59"/>
    <w:rsid w:val="009D00C7"/>
    <w:rsid w:val="009D2D83"/>
    <w:rsid w:val="009D33B1"/>
    <w:rsid w:val="009D4336"/>
    <w:rsid w:val="009D6BF7"/>
    <w:rsid w:val="009D7B0E"/>
    <w:rsid w:val="009E03A9"/>
    <w:rsid w:val="009E0D9C"/>
    <w:rsid w:val="009E23F8"/>
    <w:rsid w:val="009E293E"/>
    <w:rsid w:val="009E394A"/>
    <w:rsid w:val="009E4581"/>
    <w:rsid w:val="009E485E"/>
    <w:rsid w:val="009F426A"/>
    <w:rsid w:val="009F70B2"/>
    <w:rsid w:val="00A004A1"/>
    <w:rsid w:val="00A010A9"/>
    <w:rsid w:val="00A03606"/>
    <w:rsid w:val="00A0367E"/>
    <w:rsid w:val="00A04A5D"/>
    <w:rsid w:val="00A04E4B"/>
    <w:rsid w:val="00A04EF7"/>
    <w:rsid w:val="00A071AF"/>
    <w:rsid w:val="00A0767E"/>
    <w:rsid w:val="00A107C9"/>
    <w:rsid w:val="00A10F6F"/>
    <w:rsid w:val="00A13716"/>
    <w:rsid w:val="00A14A6E"/>
    <w:rsid w:val="00A14F58"/>
    <w:rsid w:val="00A15EEA"/>
    <w:rsid w:val="00A207DD"/>
    <w:rsid w:val="00A22F80"/>
    <w:rsid w:val="00A26CA1"/>
    <w:rsid w:val="00A316FB"/>
    <w:rsid w:val="00A32123"/>
    <w:rsid w:val="00A37DA3"/>
    <w:rsid w:val="00A40DC9"/>
    <w:rsid w:val="00A45BA0"/>
    <w:rsid w:val="00A45F55"/>
    <w:rsid w:val="00A47761"/>
    <w:rsid w:val="00A508AF"/>
    <w:rsid w:val="00A50C22"/>
    <w:rsid w:val="00A53006"/>
    <w:rsid w:val="00A548A4"/>
    <w:rsid w:val="00A54AE3"/>
    <w:rsid w:val="00A57169"/>
    <w:rsid w:val="00A616F4"/>
    <w:rsid w:val="00A61D10"/>
    <w:rsid w:val="00A62D77"/>
    <w:rsid w:val="00A63803"/>
    <w:rsid w:val="00A659D3"/>
    <w:rsid w:val="00A65D5D"/>
    <w:rsid w:val="00A66017"/>
    <w:rsid w:val="00A6777A"/>
    <w:rsid w:val="00A67FC4"/>
    <w:rsid w:val="00A70438"/>
    <w:rsid w:val="00A70F4A"/>
    <w:rsid w:val="00A71172"/>
    <w:rsid w:val="00A72EB0"/>
    <w:rsid w:val="00A738E6"/>
    <w:rsid w:val="00A74AEE"/>
    <w:rsid w:val="00A75433"/>
    <w:rsid w:val="00A76414"/>
    <w:rsid w:val="00A772AA"/>
    <w:rsid w:val="00A8080D"/>
    <w:rsid w:val="00A80C96"/>
    <w:rsid w:val="00A80E14"/>
    <w:rsid w:val="00A83ABB"/>
    <w:rsid w:val="00A86D2E"/>
    <w:rsid w:val="00A8736B"/>
    <w:rsid w:val="00A87D20"/>
    <w:rsid w:val="00A915EB"/>
    <w:rsid w:val="00A916E3"/>
    <w:rsid w:val="00A92977"/>
    <w:rsid w:val="00A9321D"/>
    <w:rsid w:val="00A94199"/>
    <w:rsid w:val="00A94B1D"/>
    <w:rsid w:val="00A95F55"/>
    <w:rsid w:val="00A9673E"/>
    <w:rsid w:val="00AA1270"/>
    <w:rsid w:val="00AA1615"/>
    <w:rsid w:val="00AA2F1B"/>
    <w:rsid w:val="00AA43A0"/>
    <w:rsid w:val="00AA5E03"/>
    <w:rsid w:val="00AA62AD"/>
    <w:rsid w:val="00AA79B2"/>
    <w:rsid w:val="00AB12AB"/>
    <w:rsid w:val="00AB307B"/>
    <w:rsid w:val="00AB3F75"/>
    <w:rsid w:val="00AB53B6"/>
    <w:rsid w:val="00AB7EEF"/>
    <w:rsid w:val="00AC3350"/>
    <w:rsid w:val="00AC57B6"/>
    <w:rsid w:val="00AC5A7D"/>
    <w:rsid w:val="00AC6478"/>
    <w:rsid w:val="00AC6D9A"/>
    <w:rsid w:val="00AC79E9"/>
    <w:rsid w:val="00AD1DE9"/>
    <w:rsid w:val="00AD294D"/>
    <w:rsid w:val="00AD581C"/>
    <w:rsid w:val="00AD6066"/>
    <w:rsid w:val="00AD6F69"/>
    <w:rsid w:val="00AD7C0D"/>
    <w:rsid w:val="00AE1F0F"/>
    <w:rsid w:val="00AE2AA9"/>
    <w:rsid w:val="00AE5838"/>
    <w:rsid w:val="00AE5B88"/>
    <w:rsid w:val="00AE5CFE"/>
    <w:rsid w:val="00AE7CCA"/>
    <w:rsid w:val="00AF018C"/>
    <w:rsid w:val="00AF1179"/>
    <w:rsid w:val="00AF46C8"/>
    <w:rsid w:val="00AF57BF"/>
    <w:rsid w:val="00AF5923"/>
    <w:rsid w:val="00AF71D3"/>
    <w:rsid w:val="00AF760D"/>
    <w:rsid w:val="00B001AC"/>
    <w:rsid w:val="00B00AF1"/>
    <w:rsid w:val="00B04B0B"/>
    <w:rsid w:val="00B06E48"/>
    <w:rsid w:val="00B06FAB"/>
    <w:rsid w:val="00B07047"/>
    <w:rsid w:val="00B10872"/>
    <w:rsid w:val="00B11583"/>
    <w:rsid w:val="00B116E8"/>
    <w:rsid w:val="00B128C6"/>
    <w:rsid w:val="00B12A58"/>
    <w:rsid w:val="00B1647D"/>
    <w:rsid w:val="00B175A9"/>
    <w:rsid w:val="00B21067"/>
    <w:rsid w:val="00B21C04"/>
    <w:rsid w:val="00B2220C"/>
    <w:rsid w:val="00B23BC2"/>
    <w:rsid w:val="00B24799"/>
    <w:rsid w:val="00B267F7"/>
    <w:rsid w:val="00B308DC"/>
    <w:rsid w:val="00B3279C"/>
    <w:rsid w:val="00B335FD"/>
    <w:rsid w:val="00B35D97"/>
    <w:rsid w:val="00B364FA"/>
    <w:rsid w:val="00B375A1"/>
    <w:rsid w:val="00B40AA6"/>
    <w:rsid w:val="00B41D19"/>
    <w:rsid w:val="00B43349"/>
    <w:rsid w:val="00B44A1D"/>
    <w:rsid w:val="00B458D4"/>
    <w:rsid w:val="00B50A2F"/>
    <w:rsid w:val="00B50D0D"/>
    <w:rsid w:val="00B53314"/>
    <w:rsid w:val="00B54181"/>
    <w:rsid w:val="00B57EF1"/>
    <w:rsid w:val="00B62901"/>
    <w:rsid w:val="00B62DA3"/>
    <w:rsid w:val="00B633C9"/>
    <w:rsid w:val="00B64ED1"/>
    <w:rsid w:val="00B656BA"/>
    <w:rsid w:val="00B65DB0"/>
    <w:rsid w:val="00B6643C"/>
    <w:rsid w:val="00B67916"/>
    <w:rsid w:val="00B67C30"/>
    <w:rsid w:val="00B70D37"/>
    <w:rsid w:val="00B71A55"/>
    <w:rsid w:val="00B71B4D"/>
    <w:rsid w:val="00B72430"/>
    <w:rsid w:val="00B72B4F"/>
    <w:rsid w:val="00B73007"/>
    <w:rsid w:val="00B77732"/>
    <w:rsid w:val="00B81DB5"/>
    <w:rsid w:val="00B8224E"/>
    <w:rsid w:val="00B838F6"/>
    <w:rsid w:val="00B8395E"/>
    <w:rsid w:val="00B83B6D"/>
    <w:rsid w:val="00B845DA"/>
    <w:rsid w:val="00B846F5"/>
    <w:rsid w:val="00B8664F"/>
    <w:rsid w:val="00B86F4C"/>
    <w:rsid w:val="00B87003"/>
    <w:rsid w:val="00B90323"/>
    <w:rsid w:val="00B90713"/>
    <w:rsid w:val="00B918D1"/>
    <w:rsid w:val="00B9355D"/>
    <w:rsid w:val="00B945F7"/>
    <w:rsid w:val="00BA0AAC"/>
    <w:rsid w:val="00BA16BD"/>
    <w:rsid w:val="00BA2337"/>
    <w:rsid w:val="00BA3328"/>
    <w:rsid w:val="00BA4341"/>
    <w:rsid w:val="00BA58CE"/>
    <w:rsid w:val="00BA689B"/>
    <w:rsid w:val="00BA7B10"/>
    <w:rsid w:val="00BA7C55"/>
    <w:rsid w:val="00BB0235"/>
    <w:rsid w:val="00BB29AD"/>
    <w:rsid w:val="00BB4BF2"/>
    <w:rsid w:val="00BB5E3C"/>
    <w:rsid w:val="00BB609C"/>
    <w:rsid w:val="00BB7050"/>
    <w:rsid w:val="00BB7BE9"/>
    <w:rsid w:val="00BC0105"/>
    <w:rsid w:val="00BC0183"/>
    <w:rsid w:val="00BC0ACE"/>
    <w:rsid w:val="00BC2C3F"/>
    <w:rsid w:val="00BC5DFF"/>
    <w:rsid w:val="00BC789A"/>
    <w:rsid w:val="00BD25C6"/>
    <w:rsid w:val="00BD30E7"/>
    <w:rsid w:val="00BD36D2"/>
    <w:rsid w:val="00BD404B"/>
    <w:rsid w:val="00BD5E72"/>
    <w:rsid w:val="00BD6C93"/>
    <w:rsid w:val="00BD730B"/>
    <w:rsid w:val="00BE0A89"/>
    <w:rsid w:val="00BE0E96"/>
    <w:rsid w:val="00BE27D1"/>
    <w:rsid w:val="00BE27E0"/>
    <w:rsid w:val="00BE2B2F"/>
    <w:rsid w:val="00BE2EC3"/>
    <w:rsid w:val="00BE5982"/>
    <w:rsid w:val="00BE59DE"/>
    <w:rsid w:val="00BE7C86"/>
    <w:rsid w:val="00BF0327"/>
    <w:rsid w:val="00BF06A4"/>
    <w:rsid w:val="00BF23D1"/>
    <w:rsid w:val="00BF2EEA"/>
    <w:rsid w:val="00BF3018"/>
    <w:rsid w:val="00BF316C"/>
    <w:rsid w:val="00BF411A"/>
    <w:rsid w:val="00BF4149"/>
    <w:rsid w:val="00BF747D"/>
    <w:rsid w:val="00C002F2"/>
    <w:rsid w:val="00C01691"/>
    <w:rsid w:val="00C056C8"/>
    <w:rsid w:val="00C062E1"/>
    <w:rsid w:val="00C067BB"/>
    <w:rsid w:val="00C069E1"/>
    <w:rsid w:val="00C07887"/>
    <w:rsid w:val="00C1065A"/>
    <w:rsid w:val="00C10920"/>
    <w:rsid w:val="00C12949"/>
    <w:rsid w:val="00C13E2B"/>
    <w:rsid w:val="00C15AEB"/>
    <w:rsid w:val="00C16BFF"/>
    <w:rsid w:val="00C17545"/>
    <w:rsid w:val="00C20D09"/>
    <w:rsid w:val="00C238EF"/>
    <w:rsid w:val="00C24776"/>
    <w:rsid w:val="00C27BF8"/>
    <w:rsid w:val="00C30896"/>
    <w:rsid w:val="00C30C13"/>
    <w:rsid w:val="00C3166E"/>
    <w:rsid w:val="00C3248D"/>
    <w:rsid w:val="00C32816"/>
    <w:rsid w:val="00C32D41"/>
    <w:rsid w:val="00C33553"/>
    <w:rsid w:val="00C35D76"/>
    <w:rsid w:val="00C3620D"/>
    <w:rsid w:val="00C363BB"/>
    <w:rsid w:val="00C37642"/>
    <w:rsid w:val="00C42027"/>
    <w:rsid w:val="00C42916"/>
    <w:rsid w:val="00C4394E"/>
    <w:rsid w:val="00C461A1"/>
    <w:rsid w:val="00C50D8E"/>
    <w:rsid w:val="00C50FAA"/>
    <w:rsid w:val="00C53567"/>
    <w:rsid w:val="00C54E51"/>
    <w:rsid w:val="00C5569B"/>
    <w:rsid w:val="00C57473"/>
    <w:rsid w:val="00C62604"/>
    <w:rsid w:val="00C62B9E"/>
    <w:rsid w:val="00C65E4C"/>
    <w:rsid w:val="00C65F2F"/>
    <w:rsid w:val="00C678B2"/>
    <w:rsid w:val="00C70D6B"/>
    <w:rsid w:val="00C70F3C"/>
    <w:rsid w:val="00C71284"/>
    <w:rsid w:val="00C73805"/>
    <w:rsid w:val="00C775BA"/>
    <w:rsid w:val="00C80090"/>
    <w:rsid w:val="00C80847"/>
    <w:rsid w:val="00C81768"/>
    <w:rsid w:val="00C82A74"/>
    <w:rsid w:val="00C82D93"/>
    <w:rsid w:val="00C84E5B"/>
    <w:rsid w:val="00C8708E"/>
    <w:rsid w:val="00C903DF"/>
    <w:rsid w:val="00C912FB"/>
    <w:rsid w:val="00C925B5"/>
    <w:rsid w:val="00C92E53"/>
    <w:rsid w:val="00C946F5"/>
    <w:rsid w:val="00C955E5"/>
    <w:rsid w:val="00C956E8"/>
    <w:rsid w:val="00C95BFE"/>
    <w:rsid w:val="00C95C43"/>
    <w:rsid w:val="00C967ED"/>
    <w:rsid w:val="00C96BCE"/>
    <w:rsid w:val="00CA00D3"/>
    <w:rsid w:val="00CA0927"/>
    <w:rsid w:val="00CA0B92"/>
    <w:rsid w:val="00CA0D75"/>
    <w:rsid w:val="00CA122B"/>
    <w:rsid w:val="00CA1BCE"/>
    <w:rsid w:val="00CA2218"/>
    <w:rsid w:val="00CA2F49"/>
    <w:rsid w:val="00CA3CDD"/>
    <w:rsid w:val="00CA4740"/>
    <w:rsid w:val="00CA4A95"/>
    <w:rsid w:val="00CA6506"/>
    <w:rsid w:val="00CA7543"/>
    <w:rsid w:val="00CB14E9"/>
    <w:rsid w:val="00CB2FC7"/>
    <w:rsid w:val="00CB577C"/>
    <w:rsid w:val="00CC0C0F"/>
    <w:rsid w:val="00CC206D"/>
    <w:rsid w:val="00CC23ED"/>
    <w:rsid w:val="00CC2BF2"/>
    <w:rsid w:val="00CC334B"/>
    <w:rsid w:val="00CC371A"/>
    <w:rsid w:val="00CC4AD8"/>
    <w:rsid w:val="00CC69DA"/>
    <w:rsid w:val="00CD2409"/>
    <w:rsid w:val="00CD31D7"/>
    <w:rsid w:val="00CD67BA"/>
    <w:rsid w:val="00CD6AD5"/>
    <w:rsid w:val="00CD744B"/>
    <w:rsid w:val="00CD77CB"/>
    <w:rsid w:val="00CD7F02"/>
    <w:rsid w:val="00CE13B2"/>
    <w:rsid w:val="00CE1B79"/>
    <w:rsid w:val="00CE2B2B"/>
    <w:rsid w:val="00CE5AC5"/>
    <w:rsid w:val="00CE7B69"/>
    <w:rsid w:val="00CF1FED"/>
    <w:rsid w:val="00CF3525"/>
    <w:rsid w:val="00CF4775"/>
    <w:rsid w:val="00CF512F"/>
    <w:rsid w:val="00CF6450"/>
    <w:rsid w:val="00CF6ACC"/>
    <w:rsid w:val="00CF7DC1"/>
    <w:rsid w:val="00D009C7"/>
    <w:rsid w:val="00D027FD"/>
    <w:rsid w:val="00D036B5"/>
    <w:rsid w:val="00D043B4"/>
    <w:rsid w:val="00D06A5B"/>
    <w:rsid w:val="00D0728C"/>
    <w:rsid w:val="00D13206"/>
    <w:rsid w:val="00D14306"/>
    <w:rsid w:val="00D14874"/>
    <w:rsid w:val="00D15558"/>
    <w:rsid w:val="00D15E12"/>
    <w:rsid w:val="00D16314"/>
    <w:rsid w:val="00D21424"/>
    <w:rsid w:val="00D223E3"/>
    <w:rsid w:val="00D224DA"/>
    <w:rsid w:val="00D23A34"/>
    <w:rsid w:val="00D23AF7"/>
    <w:rsid w:val="00D30AE2"/>
    <w:rsid w:val="00D31A59"/>
    <w:rsid w:val="00D31D50"/>
    <w:rsid w:val="00D35FA0"/>
    <w:rsid w:val="00D372ED"/>
    <w:rsid w:val="00D40512"/>
    <w:rsid w:val="00D40F7C"/>
    <w:rsid w:val="00D437E8"/>
    <w:rsid w:val="00D439DC"/>
    <w:rsid w:val="00D445C6"/>
    <w:rsid w:val="00D4578D"/>
    <w:rsid w:val="00D4669F"/>
    <w:rsid w:val="00D4695B"/>
    <w:rsid w:val="00D46DDC"/>
    <w:rsid w:val="00D51125"/>
    <w:rsid w:val="00D54492"/>
    <w:rsid w:val="00D54638"/>
    <w:rsid w:val="00D549E0"/>
    <w:rsid w:val="00D5505A"/>
    <w:rsid w:val="00D567D1"/>
    <w:rsid w:val="00D5685D"/>
    <w:rsid w:val="00D57310"/>
    <w:rsid w:val="00D600BD"/>
    <w:rsid w:val="00D60261"/>
    <w:rsid w:val="00D604AC"/>
    <w:rsid w:val="00D60A40"/>
    <w:rsid w:val="00D617E9"/>
    <w:rsid w:val="00D6224E"/>
    <w:rsid w:val="00D62AE0"/>
    <w:rsid w:val="00D64D27"/>
    <w:rsid w:val="00D653CE"/>
    <w:rsid w:val="00D71211"/>
    <w:rsid w:val="00D717BC"/>
    <w:rsid w:val="00D72A07"/>
    <w:rsid w:val="00D72E78"/>
    <w:rsid w:val="00D75191"/>
    <w:rsid w:val="00D75788"/>
    <w:rsid w:val="00D75E97"/>
    <w:rsid w:val="00D763FB"/>
    <w:rsid w:val="00D769A1"/>
    <w:rsid w:val="00D77A73"/>
    <w:rsid w:val="00D77D40"/>
    <w:rsid w:val="00D80409"/>
    <w:rsid w:val="00D810EA"/>
    <w:rsid w:val="00D817BE"/>
    <w:rsid w:val="00D82C3C"/>
    <w:rsid w:val="00D833EE"/>
    <w:rsid w:val="00D84FFC"/>
    <w:rsid w:val="00D855F9"/>
    <w:rsid w:val="00D85F33"/>
    <w:rsid w:val="00D86FED"/>
    <w:rsid w:val="00D900D8"/>
    <w:rsid w:val="00D912D3"/>
    <w:rsid w:val="00D9146B"/>
    <w:rsid w:val="00D9431F"/>
    <w:rsid w:val="00D94C4F"/>
    <w:rsid w:val="00D976CD"/>
    <w:rsid w:val="00D97AFC"/>
    <w:rsid w:val="00DA0421"/>
    <w:rsid w:val="00DA2674"/>
    <w:rsid w:val="00DA3F2D"/>
    <w:rsid w:val="00DA52AE"/>
    <w:rsid w:val="00DA5BC7"/>
    <w:rsid w:val="00DB3F83"/>
    <w:rsid w:val="00DB451F"/>
    <w:rsid w:val="00DB5F42"/>
    <w:rsid w:val="00DB6175"/>
    <w:rsid w:val="00DB6312"/>
    <w:rsid w:val="00DB6A46"/>
    <w:rsid w:val="00DB6F66"/>
    <w:rsid w:val="00DB743D"/>
    <w:rsid w:val="00DC060D"/>
    <w:rsid w:val="00DC074F"/>
    <w:rsid w:val="00DC22D6"/>
    <w:rsid w:val="00DC23A7"/>
    <w:rsid w:val="00DC2820"/>
    <w:rsid w:val="00DC50E9"/>
    <w:rsid w:val="00DC61B5"/>
    <w:rsid w:val="00DC6E3C"/>
    <w:rsid w:val="00DC7227"/>
    <w:rsid w:val="00DD19C9"/>
    <w:rsid w:val="00DD28D7"/>
    <w:rsid w:val="00DD4386"/>
    <w:rsid w:val="00DD5249"/>
    <w:rsid w:val="00DD5904"/>
    <w:rsid w:val="00DE04CE"/>
    <w:rsid w:val="00DE3619"/>
    <w:rsid w:val="00DE4E78"/>
    <w:rsid w:val="00DE588D"/>
    <w:rsid w:val="00DF15E1"/>
    <w:rsid w:val="00DF2881"/>
    <w:rsid w:val="00DF2BFD"/>
    <w:rsid w:val="00DF310A"/>
    <w:rsid w:val="00DF43E8"/>
    <w:rsid w:val="00DF5632"/>
    <w:rsid w:val="00E016AE"/>
    <w:rsid w:val="00E02EC1"/>
    <w:rsid w:val="00E04F5E"/>
    <w:rsid w:val="00E05073"/>
    <w:rsid w:val="00E05D41"/>
    <w:rsid w:val="00E0701E"/>
    <w:rsid w:val="00E13C18"/>
    <w:rsid w:val="00E14E03"/>
    <w:rsid w:val="00E15797"/>
    <w:rsid w:val="00E2078C"/>
    <w:rsid w:val="00E22935"/>
    <w:rsid w:val="00E25477"/>
    <w:rsid w:val="00E26CDE"/>
    <w:rsid w:val="00E30059"/>
    <w:rsid w:val="00E30662"/>
    <w:rsid w:val="00E31977"/>
    <w:rsid w:val="00E31F1A"/>
    <w:rsid w:val="00E33718"/>
    <w:rsid w:val="00E33F4E"/>
    <w:rsid w:val="00E350CC"/>
    <w:rsid w:val="00E355CD"/>
    <w:rsid w:val="00E36515"/>
    <w:rsid w:val="00E40B43"/>
    <w:rsid w:val="00E40C43"/>
    <w:rsid w:val="00E418EA"/>
    <w:rsid w:val="00E41FA1"/>
    <w:rsid w:val="00E4250F"/>
    <w:rsid w:val="00E442EC"/>
    <w:rsid w:val="00E47401"/>
    <w:rsid w:val="00E47547"/>
    <w:rsid w:val="00E476BD"/>
    <w:rsid w:val="00E4783B"/>
    <w:rsid w:val="00E53168"/>
    <w:rsid w:val="00E532E4"/>
    <w:rsid w:val="00E534CB"/>
    <w:rsid w:val="00E54A96"/>
    <w:rsid w:val="00E555D9"/>
    <w:rsid w:val="00E56DCD"/>
    <w:rsid w:val="00E619F4"/>
    <w:rsid w:val="00E626C3"/>
    <w:rsid w:val="00E62C50"/>
    <w:rsid w:val="00E6330A"/>
    <w:rsid w:val="00E64557"/>
    <w:rsid w:val="00E64AEC"/>
    <w:rsid w:val="00E65DE8"/>
    <w:rsid w:val="00E672DD"/>
    <w:rsid w:val="00E71166"/>
    <w:rsid w:val="00E71A27"/>
    <w:rsid w:val="00E75FCF"/>
    <w:rsid w:val="00E76827"/>
    <w:rsid w:val="00E76E2F"/>
    <w:rsid w:val="00E7756C"/>
    <w:rsid w:val="00E77D95"/>
    <w:rsid w:val="00E82C70"/>
    <w:rsid w:val="00E85B45"/>
    <w:rsid w:val="00E86A45"/>
    <w:rsid w:val="00E90B1B"/>
    <w:rsid w:val="00E90BB7"/>
    <w:rsid w:val="00E91490"/>
    <w:rsid w:val="00E93209"/>
    <w:rsid w:val="00E93980"/>
    <w:rsid w:val="00E948A1"/>
    <w:rsid w:val="00E95AD9"/>
    <w:rsid w:val="00E97AFC"/>
    <w:rsid w:val="00EA45D0"/>
    <w:rsid w:val="00EA61FE"/>
    <w:rsid w:val="00EA6973"/>
    <w:rsid w:val="00EB0F5E"/>
    <w:rsid w:val="00EB1827"/>
    <w:rsid w:val="00EB2201"/>
    <w:rsid w:val="00EB228A"/>
    <w:rsid w:val="00EB263F"/>
    <w:rsid w:val="00EB2B06"/>
    <w:rsid w:val="00EB30D0"/>
    <w:rsid w:val="00EB36EB"/>
    <w:rsid w:val="00EB3A54"/>
    <w:rsid w:val="00EB3ACB"/>
    <w:rsid w:val="00EB5671"/>
    <w:rsid w:val="00EB5AE6"/>
    <w:rsid w:val="00EB60E9"/>
    <w:rsid w:val="00EC02B5"/>
    <w:rsid w:val="00EC04CB"/>
    <w:rsid w:val="00EC08A1"/>
    <w:rsid w:val="00EC0A90"/>
    <w:rsid w:val="00EC182F"/>
    <w:rsid w:val="00EC3EB1"/>
    <w:rsid w:val="00EC6C07"/>
    <w:rsid w:val="00ED1DD7"/>
    <w:rsid w:val="00ED20A2"/>
    <w:rsid w:val="00ED2688"/>
    <w:rsid w:val="00ED424C"/>
    <w:rsid w:val="00ED72C1"/>
    <w:rsid w:val="00ED730F"/>
    <w:rsid w:val="00ED7BFA"/>
    <w:rsid w:val="00EE1B1D"/>
    <w:rsid w:val="00EE31FE"/>
    <w:rsid w:val="00EE51A0"/>
    <w:rsid w:val="00EE5DDC"/>
    <w:rsid w:val="00EE5E99"/>
    <w:rsid w:val="00EE778F"/>
    <w:rsid w:val="00EF0895"/>
    <w:rsid w:val="00EF1EDC"/>
    <w:rsid w:val="00EF33EF"/>
    <w:rsid w:val="00EF422B"/>
    <w:rsid w:val="00EF51AC"/>
    <w:rsid w:val="00EF5A9A"/>
    <w:rsid w:val="00EF5E69"/>
    <w:rsid w:val="00EF75BB"/>
    <w:rsid w:val="00F01675"/>
    <w:rsid w:val="00F04A0E"/>
    <w:rsid w:val="00F076D5"/>
    <w:rsid w:val="00F1001E"/>
    <w:rsid w:val="00F11876"/>
    <w:rsid w:val="00F202D4"/>
    <w:rsid w:val="00F202DC"/>
    <w:rsid w:val="00F20342"/>
    <w:rsid w:val="00F2192B"/>
    <w:rsid w:val="00F22712"/>
    <w:rsid w:val="00F23A4F"/>
    <w:rsid w:val="00F269AE"/>
    <w:rsid w:val="00F26A82"/>
    <w:rsid w:val="00F26B46"/>
    <w:rsid w:val="00F26D2E"/>
    <w:rsid w:val="00F26FD8"/>
    <w:rsid w:val="00F301C0"/>
    <w:rsid w:val="00F301C8"/>
    <w:rsid w:val="00F31C11"/>
    <w:rsid w:val="00F322B0"/>
    <w:rsid w:val="00F328B0"/>
    <w:rsid w:val="00F33B27"/>
    <w:rsid w:val="00F34A3C"/>
    <w:rsid w:val="00F35FBE"/>
    <w:rsid w:val="00F37C4E"/>
    <w:rsid w:val="00F37F74"/>
    <w:rsid w:val="00F409B7"/>
    <w:rsid w:val="00F41206"/>
    <w:rsid w:val="00F413F1"/>
    <w:rsid w:val="00F41F07"/>
    <w:rsid w:val="00F43366"/>
    <w:rsid w:val="00F45B04"/>
    <w:rsid w:val="00F469EE"/>
    <w:rsid w:val="00F46BEE"/>
    <w:rsid w:val="00F46EF6"/>
    <w:rsid w:val="00F505B3"/>
    <w:rsid w:val="00F50981"/>
    <w:rsid w:val="00F51D19"/>
    <w:rsid w:val="00F53AB3"/>
    <w:rsid w:val="00F54A17"/>
    <w:rsid w:val="00F5611D"/>
    <w:rsid w:val="00F62778"/>
    <w:rsid w:val="00F6291E"/>
    <w:rsid w:val="00F641F4"/>
    <w:rsid w:val="00F64259"/>
    <w:rsid w:val="00F6597A"/>
    <w:rsid w:val="00F66AFA"/>
    <w:rsid w:val="00F671F4"/>
    <w:rsid w:val="00F674AF"/>
    <w:rsid w:val="00F72774"/>
    <w:rsid w:val="00F728A8"/>
    <w:rsid w:val="00F72B08"/>
    <w:rsid w:val="00F73D5C"/>
    <w:rsid w:val="00F81483"/>
    <w:rsid w:val="00F82E88"/>
    <w:rsid w:val="00F83D5D"/>
    <w:rsid w:val="00F84916"/>
    <w:rsid w:val="00F86104"/>
    <w:rsid w:val="00F8624E"/>
    <w:rsid w:val="00F866B7"/>
    <w:rsid w:val="00F8732C"/>
    <w:rsid w:val="00F90503"/>
    <w:rsid w:val="00F928AE"/>
    <w:rsid w:val="00F93966"/>
    <w:rsid w:val="00F963A9"/>
    <w:rsid w:val="00F964E3"/>
    <w:rsid w:val="00F9722E"/>
    <w:rsid w:val="00F972C8"/>
    <w:rsid w:val="00F97D09"/>
    <w:rsid w:val="00FA0F8B"/>
    <w:rsid w:val="00FA1B13"/>
    <w:rsid w:val="00FA1FB5"/>
    <w:rsid w:val="00FA29DD"/>
    <w:rsid w:val="00FA38A0"/>
    <w:rsid w:val="00FA392D"/>
    <w:rsid w:val="00FA3A0F"/>
    <w:rsid w:val="00FA47BB"/>
    <w:rsid w:val="00FA528B"/>
    <w:rsid w:val="00FA5D19"/>
    <w:rsid w:val="00FA6679"/>
    <w:rsid w:val="00FB0832"/>
    <w:rsid w:val="00FB0969"/>
    <w:rsid w:val="00FB2C93"/>
    <w:rsid w:val="00FB5371"/>
    <w:rsid w:val="00FB553C"/>
    <w:rsid w:val="00FC0210"/>
    <w:rsid w:val="00FC0ABF"/>
    <w:rsid w:val="00FC0BD2"/>
    <w:rsid w:val="00FC111C"/>
    <w:rsid w:val="00FC25A9"/>
    <w:rsid w:val="00FC3C72"/>
    <w:rsid w:val="00FC6F98"/>
    <w:rsid w:val="00FD287A"/>
    <w:rsid w:val="00FD44F2"/>
    <w:rsid w:val="00FD48BA"/>
    <w:rsid w:val="00FD514A"/>
    <w:rsid w:val="00FD6D55"/>
    <w:rsid w:val="00FE07C4"/>
    <w:rsid w:val="00FE521D"/>
    <w:rsid w:val="00FF05BA"/>
    <w:rsid w:val="00FF0D67"/>
    <w:rsid w:val="00FF0E3B"/>
    <w:rsid w:val="00FF3DBB"/>
    <w:rsid w:val="00FF3E9A"/>
    <w:rsid w:val="00FF3EBB"/>
    <w:rsid w:val="00FF413A"/>
    <w:rsid w:val="00FF66CD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E92C3"/>
  <w15:docId w15:val="{737D8D8B-653C-4006-B39F-64026217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E394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394A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E394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E394A"/>
    <w:rPr>
      <w:rFonts w:ascii="Tahoma" w:hAnsi="Tahoma"/>
      <w:sz w:val="18"/>
      <w:szCs w:val="18"/>
    </w:rPr>
  </w:style>
  <w:style w:type="paragraph" w:styleId="NoSpacing">
    <w:name w:val="No Spacing"/>
    <w:uiPriority w:val="99"/>
    <w:qFormat/>
    <w:rsid w:val="00994392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23E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23ED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9E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9E9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892D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2F5791"/>
    <w:rPr>
      <w:i/>
      <w:iCs/>
    </w:rPr>
  </w:style>
  <w:style w:type="character" w:customStyle="1" w:styleId="apple-converted-space">
    <w:name w:val="apple-converted-space"/>
    <w:basedOn w:val="DefaultParagraphFont"/>
    <w:rsid w:val="002F5791"/>
  </w:style>
  <w:style w:type="paragraph" w:customStyle="1" w:styleId="EndNoteBibliographyTitle">
    <w:name w:val="EndNote Bibliography Title"/>
    <w:basedOn w:val="Normal"/>
    <w:link w:val="EndNoteBibliographyTitleChar"/>
    <w:rsid w:val="007E3C61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C61"/>
    <w:rPr>
      <w:rFonts w:ascii="Tahoma" w:hAnsi="Tahoma" w:cs="Tahoma"/>
      <w:noProof/>
    </w:rPr>
  </w:style>
  <w:style w:type="paragraph" w:customStyle="1" w:styleId="EndNoteBibliography">
    <w:name w:val="EndNote Bibliography"/>
    <w:basedOn w:val="Normal"/>
    <w:link w:val="EndNoteBibliographyChar"/>
    <w:rsid w:val="007E3C61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3C61"/>
    <w:rPr>
      <w:rFonts w:ascii="Tahoma" w:hAnsi="Tahoma" w:cs="Tahoma"/>
      <w:noProof/>
    </w:rPr>
  </w:style>
  <w:style w:type="character" w:styleId="Hyperlink">
    <w:name w:val="Hyperlink"/>
    <w:basedOn w:val="DefaultParagraphFont"/>
    <w:uiPriority w:val="99"/>
    <w:unhideWhenUsed/>
    <w:rsid w:val="007E3C61"/>
    <w:rPr>
      <w:color w:val="0000FF" w:themeColor="hyperlink"/>
      <w:u w:val="single"/>
    </w:rPr>
  </w:style>
  <w:style w:type="character" w:customStyle="1" w:styleId="ffline">
    <w:name w:val="ff_line"/>
    <w:basedOn w:val="DefaultParagraphFont"/>
    <w:rsid w:val="009B7576"/>
  </w:style>
  <w:style w:type="character" w:customStyle="1" w:styleId="feature">
    <w:name w:val="feature"/>
    <w:basedOn w:val="DefaultParagraphFont"/>
    <w:rsid w:val="00595B59"/>
  </w:style>
  <w:style w:type="character" w:styleId="LineNumber">
    <w:name w:val="line number"/>
    <w:basedOn w:val="DefaultParagraphFont"/>
    <w:uiPriority w:val="99"/>
    <w:semiHidden/>
    <w:unhideWhenUsed/>
    <w:rsid w:val="009E23F8"/>
  </w:style>
  <w:style w:type="character" w:styleId="CommentReference">
    <w:name w:val="annotation reference"/>
    <w:basedOn w:val="DefaultParagraphFont"/>
    <w:uiPriority w:val="99"/>
    <w:semiHidden/>
    <w:unhideWhenUsed/>
    <w:rsid w:val="001003A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3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3A0"/>
    <w:rPr>
      <w:rFonts w:ascii="Tahoma" w:hAnsi="Tahom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3A0"/>
    <w:rPr>
      <w:rFonts w:ascii="Tahoma" w:hAnsi="Tahom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3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1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2403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199472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351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9290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3964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83075">
                      <w:marLeft w:val="0"/>
                      <w:marRight w:val="37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246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3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7514928-D260-40A9-9523-B4A1929CC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400</Words>
  <Characters>1368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onçalo Vargas</cp:lastModifiedBy>
  <cp:revision>41</cp:revision>
  <cp:lastPrinted>2018-04-02T07:20:00Z</cp:lastPrinted>
  <dcterms:created xsi:type="dcterms:W3CDTF">2018-04-17T15:27:00Z</dcterms:created>
  <dcterms:modified xsi:type="dcterms:W3CDTF">2018-04-24T15:55:00Z</dcterms:modified>
</cp:coreProperties>
</file>